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41B7E" w14:textId="1993FB50" w:rsidR="00A80A58" w:rsidRDefault="00EF4672" w:rsidP="00A80A58">
      <w:pPr>
        <w:pStyle w:val="NNHeading"/>
      </w:pPr>
      <w:r>
        <w:t>Supporting Information to “</w:t>
      </w:r>
      <w:r w:rsidR="00A80A58">
        <w:t xml:space="preserve">Universal Study Design for Instrument Updates in </w:t>
      </w:r>
      <w:r w:rsidR="003A1DEE">
        <w:t xml:space="preserve">Pharmaceutical </w:t>
      </w:r>
      <w:r w:rsidR="00A80A58">
        <w:t>Release Analytics</w:t>
      </w:r>
      <w:r>
        <w:t>”</w:t>
      </w:r>
    </w:p>
    <w:p w14:paraId="17EF5618" w14:textId="77777777" w:rsidR="00D2111A" w:rsidRPr="00DC6BDB" w:rsidRDefault="00D2111A" w:rsidP="00467D49"/>
    <w:p w14:paraId="78024794" w14:textId="7E28AD64" w:rsidR="00C24DCE" w:rsidRDefault="00C24DCE" w:rsidP="00C24DCE">
      <w:pPr>
        <w:pStyle w:val="Captions"/>
      </w:pPr>
      <w:bookmarkStart w:id="0" w:name="_Ref154065353"/>
      <w:r w:rsidRPr="00C24DCE">
        <w:rPr>
          <w:b/>
          <w:bCs/>
        </w:rPr>
        <w:t xml:space="preserve">Table </w:t>
      </w:r>
      <w:r w:rsidR="00FA79AA">
        <w:rPr>
          <w:b/>
          <w:bCs/>
        </w:rPr>
        <w:t>S</w:t>
      </w:r>
      <w:r w:rsidRPr="00C24DCE">
        <w:rPr>
          <w:b/>
          <w:bCs/>
        </w:rPr>
        <w:fldChar w:fldCharType="begin"/>
      </w:r>
      <w:r w:rsidRPr="00C24DCE">
        <w:rPr>
          <w:b/>
          <w:bCs/>
        </w:rPr>
        <w:instrText xml:space="preserve"> SEQ Table \* ARABIC </w:instrText>
      </w:r>
      <w:r w:rsidRPr="00C24DCE">
        <w:rPr>
          <w:b/>
          <w:bCs/>
        </w:rPr>
        <w:fldChar w:fldCharType="separate"/>
      </w:r>
      <w:r w:rsidR="00064667">
        <w:rPr>
          <w:b/>
          <w:bCs/>
        </w:rPr>
        <w:t>1</w:t>
      </w:r>
      <w:r w:rsidRPr="00C24DCE">
        <w:rPr>
          <w:b/>
          <w:bCs/>
        </w:rPr>
        <w:fldChar w:fldCharType="end"/>
      </w:r>
      <w:bookmarkEnd w:id="0"/>
      <w:r>
        <w:t xml:space="preserve"> Matrix setup for measurement variance determination (Kojima design</w:t>
      </w:r>
      <w:r w:rsidR="00467D49">
        <w:t xml:space="preserve"> [1</w:t>
      </w:r>
      <w:r w:rsidR="00F72C66">
        <w:t>3</w:t>
      </w:r>
      <w:r w:rsidR="00467D49">
        <w:t>])</w:t>
      </w:r>
    </w:p>
    <w:tbl>
      <w:tblPr>
        <w:tblStyle w:val="TableGrid"/>
        <w:tblW w:w="6237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418"/>
        <w:gridCol w:w="1275"/>
        <w:gridCol w:w="1701"/>
      </w:tblGrid>
      <w:tr w:rsidR="00C24DCE" w:rsidRPr="00A93342" w14:paraId="2D5632AA" w14:textId="77777777" w:rsidTr="00041970">
        <w:trPr>
          <w:jc w:val="center"/>
        </w:trPr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227A3D11" w14:textId="330C9751" w:rsidR="00C24DCE" w:rsidRPr="00A93342" w:rsidRDefault="00C24DCE" w:rsidP="00C24DCE">
            <w:pPr>
              <w:spacing w:after="0" w:line="24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468588B9" w14:textId="4808C0DC" w:rsidR="00C24DCE" w:rsidRPr="00A93342" w:rsidRDefault="00C24DCE" w:rsidP="00C24DCE">
            <w:pPr>
              <w:spacing w:after="0" w:line="24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alyst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0BDAE8FE" w14:textId="0DF512B6" w:rsidR="00C24DCE" w:rsidRPr="00A93342" w:rsidRDefault="00C24DCE" w:rsidP="00C24DCE">
            <w:pPr>
              <w:spacing w:after="0" w:line="24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strument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</w:tcPr>
          <w:p w14:paraId="68290C32" w14:textId="71A38134" w:rsidR="00C24DCE" w:rsidRPr="00A93342" w:rsidRDefault="00C24DCE" w:rsidP="00C24DCE">
            <w:pPr>
              <w:spacing w:after="0" w:line="24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</w:t>
            </w:r>
            <w:r w:rsidR="007D13C9">
              <w:rPr>
                <w:b/>
                <w:bCs/>
                <w:sz w:val="22"/>
                <w:szCs w:val="22"/>
              </w:rPr>
              <w:t>pillary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09C5D5A6" w14:textId="04F7151B" w:rsidR="00C24DCE" w:rsidRPr="00A93342" w:rsidRDefault="00C24DCE" w:rsidP="00C24DCE">
            <w:pPr>
              <w:spacing w:after="0" w:line="24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. of sample preparations</w:t>
            </w:r>
          </w:p>
        </w:tc>
      </w:tr>
      <w:tr w:rsidR="00C24DCE" w:rsidRPr="00A93342" w14:paraId="1B0A740B" w14:textId="77777777" w:rsidTr="00041970">
        <w:trPr>
          <w:jc w:val="center"/>
        </w:trPr>
        <w:tc>
          <w:tcPr>
            <w:tcW w:w="709" w:type="dxa"/>
            <w:tcBorders>
              <w:top w:val="single" w:sz="18" w:space="0" w:color="auto"/>
              <w:left w:val="nil"/>
            </w:tcBorders>
          </w:tcPr>
          <w:p w14:paraId="5EE26731" w14:textId="16292894" w:rsidR="00C24DCE" w:rsidRPr="00A93342" w:rsidRDefault="00C24DCE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2E9DAEEC" w14:textId="7AB62587" w:rsidR="00C24DCE" w:rsidRPr="00A93342" w:rsidRDefault="00C24DCE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top w:val="single" w:sz="18" w:space="0" w:color="auto"/>
              <w:right w:val="nil"/>
            </w:tcBorders>
          </w:tcPr>
          <w:p w14:paraId="724C71B1" w14:textId="2D1FE99C" w:rsidR="00C24DCE" w:rsidRPr="00A93342" w:rsidRDefault="00C24DCE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79B28AF5" w14:textId="1F54A8D0" w:rsidR="00C24DCE" w:rsidRPr="00A93342" w:rsidRDefault="009B7663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single" w:sz="18" w:space="0" w:color="auto"/>
              <w:right w:val="nil"/>
            </w:tcBorders>
          </w:tcPr>
          <w:p w14:paraId="5189DC5A" w14:textId="2B28465C" w:rsidR="00C24DCE" w:rsidRPr="00A93342" w:rsidRDefault="009B7663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C24DCE" w:rsidRPr="00A93342" w14:paraId="2506B424" w14:textId="77777777" w:rsidTr="00041970">
        <w:trPr>
          <w:jc w:val="center"/>
        </w:trPr>
        <w:tc>
          <w:tcPr>
            <w:tcW w:w="709" w:type="dxa"/>
            <w:tcBorders>
              <w:left w:val="nil"/>
            </w:tcBorders>
          </w:tcPr>
          <w:p w14:paraId="7B129BAA" w14:textId="44066ABD" w:rsidR="00C24DCE" w:rsidRPr="00A93342" w:rsidRDefault="00C24DCE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13EAC883" w14:textId="38CAB264" w:rsidR="00C24DCE" w:rsidRPr="00A93342" w:rsidRDefault="00C24DCE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right w:val="nil"/>
            </w:tcBorders>
          </w:tcPr>
          <w:p w14:paraId="311B17E4" w14:textId="3C51D28D" w:rsidR="00C24DCE" w:rsidRPr="00A93342" w:rsidRDefault="00C24DCE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275" w:type="dxa"/>
          </w:tcPr>
          <w:p w14:paraId="7770588C" w14:textId="0DDCEF95" w:rsidR="00C24DCE" w:rsidRPr="00A93342" w:rsidRDefault="009B7663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right w:val="nil"/>
            </w:tcBorders>
          </w:tcPr>
          <w:p w14:paraId="2C01E115" w14:textId="432003EC" w:rsidR="00C24DCE" w:rsidRPr="00A93342" w:rsidRDefault="009B7663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C24DCE" w:rsidRPr="00A93342" w14:paraId="6AC5408A" w14:textId="77777777" w:rsidTr="00041970">
        <w:trPr>
          <w:jc w:val="center"/>
        </w:trPr>
        <w:tc>
          <w:tcPr>
            <w:tcW w:w="709" w:type="dxa"/>
            <w:tcBorders>
              <w:left w:val="nil"/>
            </w:tcBorders>
          </w:tcPr>
          <w:p w14:paraId="0D399668" w14:textId="4539BE9C" w:rsidR="00C24DCE" w:rsidRPr="00A93342" w:rsidRDefault="00C24DCE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754BD8A3" w14:textId="532A7407" w:rsidR="00C24DCE" w:rsidRPr="00A93342" w:rsidRDefault="00C24DCE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418" w:type="dxa"/>
            <w:tcBorders>
              <w:right w:val="nil"/>
            </w:tcBorders>
          </w:tcPr>
          <w:p w14:paraId="79C2E2A4" w14:textId="1CCBBE15" w:rsidR="00C24DCE" w:rsidRPr="00A93342" w:rsidRDefault="00C24DCE" w:rsidP="009B7663">
            <w:pPr>
              <w:tabs>
                <w:tab w:val="left" w:pos="1095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275" w:type="dxa"/>
          </w:tcPr>
          <w:p w14:paraId="447DB07A" w14:textId="6FDFED8F" w:rsidR="00C24DCE" w:rsidRPr="00A93342" w:rsidRDefault="009B7663" w:rsidP="009B7663">
            <w:pPr>
              <w:tabs>
                <w:tab w:val="left" w:pos="1095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701" w:type="dxa"/>
            <w:tcBorders>
              <w:right w:val="nil"/>
            </w:tcBorders>
          </w:tcPr>
          <w:p w14:paraId="24E81EC0" w14:textId="3E436008" w:rsidR="00C24DCE" w:rsidRPr="00A93342" w:rsidRDefault="009B7663" w:rsidP="009B7663">
            <w:pPr>
              <w:tabs>
                <w:tab w:val="left" w:pos="1095"/>
              </w:tabs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C24DCE" w:rsidRPr="00A93342" w14:paraId="0D851140" w14:textId="77777777" w:rsidTr="00041970">
        <w:trPr>
          <w:jc w:val="center"/>
        </w:trPr>
        <w:tc>
          <w:tcPr>
            <w:tcW w:w="709" w:type="dxa"/>
            <w:tcBorders>
              <w:left w:val="nil"/>
            </w:tcBorders>
          </w:tcPr>
          <w:p w14:paraId="2C49D709" w14:textId="53523A5E" w:rsidR="00C24DCE" w:rsidRPr="00A93342" w:rsidRDefault="00C24DCE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27CB3323" w14:textId="1EB2183F" w:rsidR="00C24DCE" w:rsidRPr="00A93342" w:rsidRDefault="00C24DCE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418" w:type="dxa"/>
            <w:tcBorders>
              <w:right w:val="nil"/>
            </w:tcBorders>
          </w:tcPr>
          <w:p w14:paraId="39758867" w14:textId="16D564A9" w:rsidR="00C24DCE" w:rsidRPr="00A93342" w:rsidRDefault="00C24DCE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275" w:type="dxa"/>
          </w:tcPr>
          <w:p w14:paraId="6CFEA438" w14:textId="7CA97D42" w:rsidR="00C24DCE" w:rsidRPr="00A93342" w:rsidRDefault="009B7663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right w:val="nil"/>
            </w:tcBorders>
          </w:tcPr>
          <w:p w14:paraId="7FEED926" w14:textId="39C7F0F1" w:rsidR="00C24DCE" w:rsidRPr="00A93342" w:rsidRDefault="009B7663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C24DCE" w:rsidRPr="00A93342" w14:paraId="087D5821" w14:textId="77777777" w:rsidTr="00041970">
        <w:trPr>
          <w:jc w:val="center"/>
        </w:trPr>
        <w:tc>
          <w:tcPr>
            <w:tcW w:w="709" w:type="dxa"/>
            <w:tcBorders>
              <w:left w:val="nil"/>
            </w:tcBorders>
          </w:tcPr>
          <w:p w14:paraId="44F37747" w14:textId="1495FDDF" w:rsidR="00C24DCE" w:rsidRPr="00A93342" w:rsidRDefault="00C24DCE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4B33AD05" w14:textId="10AFF507" w:rsidR="00C24DCE" w:rsidRPr="00A93342" w:rsidRDefault="00C24DCE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418" w:type="dxa"/>
            <w:tcBorders>
              <w:right w:val="nil"/>
            </w:tcBorders>
          </w:tcPr>
          <w:p w14:paraId="18816492" w14:textId="298AEAA9" w:rsidR="00C24DCE" w:rsidRPr="00A93342" w:rsidRDefault="00C24DCE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275" w:type="dxa"/>
          </w:tcPr>
          <w:p w14:paraId="36FC0104" w14:textId="0D3745FD" w:rsidR="00C24DCE" w:rsidRPr="00A93342" w:rsidRDefault="009B7663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701" w:type="dxa"/>
            <w:tcBorders>
              <w:right w:val="nil"/>
            </w:tcBorders>
          </w:tcPr>
          <w:p w14:paraId="7CBFD755" w14:textId="467325D1" w:rsidR="00C24DCE" w:rsidRPr="00A93342" w:rsidRDefault="009B7663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9B7663" w:rsidRPr="00A93342" w14:paraId="254ED915" w14:textId="77777777" w:rsidTr="00041970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35597772" w14:textId="742971C5" w:rsidR="009B7663" w:rsidRPr="00A93342" w:rsidRDefault="009B7663" w:rsidP="009B7663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14:paraId="44482A8E" w14:textId="74FE891A" w:rsidR="009B7663" w:rsidRPr="00A93342" w:rsidRDefault="009B7663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14:paraId="1F9550C5" w14:textId="63DE9212" w:rsidR="009B7663" w:rsidRPr="00A93342" w:rsidRDefault="009B7663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8" w:space="0" w:color="auto"/>
            </w:tcBorders>
          </w:tcPr>
          <w:p w14:paraId="3E485E79" w14:textId="6C969E78" w:rsidR="009B7663" w:rsidRPr="00A93342" w:rsidRDefault="009B7663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14:paraId="795D17AD" w14:textId="694A4AF1" w:rsidR="009B7663" w:rsidRPr="00A93342" w:rsidRDefault="009B7663" w:rsidP="009B7663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</w:tbl>
    <w:p w14:paraId="07A0DE4E" w14:textId="77777777" w:rsidR="00C24DCE" w:rsidRDefault="00C24DCE" w:rsidP="00EC1D6E"/>
    <w:p w14:paraId="749FE4A8" w14:textId="77777777" w:rsidR="00694155" w:rsidRDefault="00694155" w:rsidP="00EC1D6E"/>
    <w:p w14:paraId="11BDBA01" w14:textId="77777777" w:rsidR="00694155" w:rsidRDefault="00694155" w:rsidP="00EC1D6E"/>
    <w:p w14:paraId="7DAF8069" w14:textId="77777777" w:rsidR="00F56B26" w:rsidRDefault="00F56B26" w:rsidP="00694155">
      <w:pPr>
        <w:keepNext/>
        <w:jc w:val="center"/>
      </w:pPr>
      <w:r>
        <w:rPr>
          <w:noProof/>
        </w:rPr>
        <w:drawing>
          <wp:inline distT="0" distB="0" distL="0" distR="0" wp14:anchorId="62A040D6" wp14:editId="4A981C9D">
            <wp:extent cx="2866644" cy="1943099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644" cy="1943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06097" w14:textId="6DBE8F00" w:rsidR="00D2111A" w:rsidRDefault="00F56B26" w:rsidP="00F56B26">
      <w:pPr>
        <w:pStyle w:val="Captions"/>
      </w:pPr>
      <w:r w:rsidRPr="00F56B26">
        <w:rPr>
          <w:b/>
          <w:bCs/>
        </w:rPr>
        <w:t xml:space="preserve">Figure </w:t>
      </w:r>
      <w:r>
        <w:rPr>
          <w:b/>
          <w:bCs/>
        </w:rPr>
        <w:t>S</w:t>
      </w:r>
      <w:r w:rsidRPr="00F56B26">
        <w:rPr>
          <w:b/>
          <w:bCs/>
        </w:rPr>
        <w:fldChar w:fldCharType="begin"/>
      </w:r>
      <w:r w:rsidRPr="00F56B26">
        <w:rPr>
          <w:b/>
          <w:bCs/>
        </w:rPr>
        <w:instrText xml:space="preserve"> SEQ Figure \* ARABIC </w:instrText>
      </w:r>
      <w:r w:rsidRPr="00F56B26">
        <w:rPr>
          <w:b/>
          <w:bCs/>
        </w:rPr>
        <w:fldChar w:fldCharType="separate"/>
      </w:r>
      <w:r w:rsidR="00064667">
        <w:rPr>
          <w:b/>
          <w:bCs/>
        </w:rPr>
        <w:t>1</w:t>
      </w:r>
      <w:r w:rsidRPr="00F56B26">
        <w:rPr>
          <w:b/>
          <w:bCs/>
        </w:rPr>
        <w:fldChar w:fldCharType="end"/>
      </w:r>
      <w:r>
        <w:rPr>
          <w:b/>
          <w:bCs/>
        </w:rPr>
        <w:t xml:space="preserve"> </w:t>
      </w:r>
      <w:r w:rsidR="00694155">
        <w:t xml:space="preserve">Linearity: Linear regression plot of total peak area plotted against percent target concentration. </w:t>
      </w:r>
    </w:p>
    <w:p w14:paraId="7615AD90" w14:textId="77777777" w:rsidR="00612ED3" w:rsidRDefault="00612ED3" w:rsidP="00F56B26">
      <w:pPr>
        <w:pStyle w:val="Captions"/>
      </w:pPr>
    </w:p>
    <w:p w14:paraId="75C0FEBB" w14:textId="1191EEB5" w:rsidR="00612ED3" w:rsidRDefault="00A63F7E" w:rsidP="00612ED3">
      <w:r>
        <w:t xml:space="preserve">Linearity results: </w:t>
      </w:r>
      <w:r w:rsidR="00612ED3">
        <w:t xml:space="preserve">Correlation coefficient </w:t>
      </w:r>
      <w:r w:rsidR="00DE5B51">
        <w:t>of total area</w:t>
      </w:r>
      <w:r w:rsidR="00612ED3">
        <w:t xml:space="preserve"> from original validation on ICE3 </w:t>
      </w:r>
      <w:r w:rsidR="00DE5B51">
        <w:t>is</w:t>
      </w:r>
      <w:r w:rsidR="00612ED3">
        <w:t xml:space="preserve"> 0.99, newly measured value on Maurice </w:t>
      </w:r>
      <w:r w:rsidR="00C7294A">
        <w:t>is</w:t>
      </w:r>
      <w:r w:rsidR="00612ED3">
        <w:t xml:space="preserve"> 0.99</w:t>
      </w:r>
      <w:r w:rsidR="0077257A">
        <w:t>9.</w:t>
      </w:r>
    </w:p>
    <w:p w14:paraId="144D1934" w14:textId="77777777" w:rsidR="00612ED3" w:rsidRDefault="00612ED3" w:rsidP="00F56B26">
      <w:pPr>
        <w:pStyle w:val="Captions"/>
        <w:rPr>
          <w:b/>
          <w:bCs/>
        </w:rPr>
      </w:pPr>
    </w:p>
    <w:p w14:paraId="580F3A76" w14:textId="77777777" w:rsidR="000D54CD" w:rsidRDefault="000D54CD" w:rsidP="00F56B26">
      <w:pPr>
        <w:pStyle w:val="Captions"/>
        <w:rPr>
          <w:b/>
          <w:bCs/>
        </w:rPr>
      </w:pPr>
    </w:p>
    <w:p w14:paraId="250DD9A8" w14:textId="77777777" w:rsidR="000D54CD" w:rsidRDefault="000D54CD" w:rsidP="00F56B26">
      <w:pPr>
        <w:pStyle w:val="Captions"/>
        <w:rPr>
          <w:b/>
          <w:bCs/>
        </w:rPr>
      </w:pPr>
    </w:p>
    <w:p w14:paraId="1D7BD2D2" w14:textId="77777777" w:rsidR="000D54CD" w:rsidRDefault="000D54CD" w:rsidP="000D54CD">
      <w:pPr>
        <w:pStyle w:val="Captions"/>
        <w:keepNext/>
      </w:pPr>
      <w:r>
        <w:rPr>
          <w:b/>
          <w:bCs/>
        </w:rPr>
        <w:lastRenderedPageBreak/>
        <w:drawing>
          <wp:inline distT="0" distB="0" distL="0" distR="0" wp14:anchorId="64D3CFC2" wp14:editId="63DF6295">
            <wp:extent cx="4298812" cy="8850528"/>
            <wp:effectExtent l="0" t="0" r="698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812" cy="8850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E25AF" w14:textId="3DB09F5A" w:rsidR="00606488" w:rsidRPr="00F56B26" w:rsidRDefault="000D54CD" w:rsidP="00606488">
      <w:pPr>
        <w:pStyle w:val="Captions"/>
        <w:rPr>
          <w:b/>
          <w:bCs/>
        </w:rPr>
      </w:pPr>
      <w:r w:rsidRPr="000D54CD">
        <w:rPr>
          <w:b/>
          <w:bCs/>
        </w:rPr>
        <w:lastRenderedPageBreak/>
        <w:t xml:space="preserve">Figure </w:t>
      </w:r>
      <w:r>
        <w:rPr>
          <w:b/>
          <w:bCs/>
        </w:rPr>
        <w:t>S</w:t>
      </w:r>
      <w:r w:rsidRPr="000D54CD">
        <w:rPr>
          <w:b/>
          <w:bCs/>
        </w:rPr>
        <w:fldChar w:fldCharType="begin"/>
      </w:r>
      <w:r w:rsidRPr="000D54CD">
        <w:rPr>
          <w:b/>
          <w:bCs/>
        </w:rPr>
        <w:instrText xml:space="preserve"> SEQ Figure \* ARABIC </w:instrText>
      </w:r>
      <w:r w:rsidRPr="000D54CD">
        <w:rPr>
          <w:b/>
          <w:bCs/>
        </w:rPr>
        <w:fldChar w:fldCharType="separate"/>
      </w:r>
      <w:r w:rsidR="00064667">
        <w:rPr>
          <w:b/>
          <w:bCs/>
        </w:rPr>
        <w:t>2</w:t>
      </w:r>
      <w:r w:rsidRPr="000D54CD">
        <w:rPr>
          <w:b/>
          <w:bCs/>
        </w:rPr>
        <w:fldChar w:fldCharType="end"/>
      </w:r>
      <w:r>
        <w:rPr>
          <w:b/>
          <w:bCs/>
        </w:rPr>
        <w:t xml:space="preserve"> </w:t>
      </w:r>
      <w:r w:rsidR="00084295" w:rsidRPr="00606488">
        <w:t>Visual evaluation of icIEF instrument bridging study results. (A) Baseline</w:t>
      </w:r>
      <w:r w:rsidR="0041608C" w:rsidRPr="00606488">
        <w:t>: Second overlay</w:t>
      </w:r>
      <w:r w:rsidR="00606488" w:rsidRPr="00606488">
        <w:t xml:space="preserve"> (orange – Maurice C., blue – ICE3)</w:t>
      </w:r>
      <w:r w:rsidR="00606488">
        <w:t xml:space="preserve">. </w:t>
      </w:r>
      <w:r w:rsidR="00606488" w:rsidRPr="00606488">
        <w:t>(</w:t>
      </w:r>
      <w:r w:rsidR="00606488">
        <w:t>B</w:t>
      </w:r>
      <w:r w:rsidR="00606488" w:rsidRPr="00606488">
        <w:t xml:space="preserve">) Baseline: </w:t>
      </w:r>
      <w:r w:rsidR="00606488">
        <w:t>Third</w:t>
      </w:r>
      <w:r w:rsidR="00606488" w:rsidRPr="00606488">
        <w:t xml:space="preserve"> overlay (orange – Maurice C., blue – ICE3)</w:t>
      </w:r>
      <w:r w:rsidR="00606488">
        <w:t>.</w:t>
      </w:r>
      <w:r w:rsidR="003F42E7">
        <w:t xml:space="preserve"> </w:t>
      </w:r>
      <w:r w:rsidR="00606488">
        <w:t xml:space="preserve"> (C</w:t>
      </w:r>
      <w:r w:rsidR="00606488" w:rsidRPr="00606488">
        <w:t xml:space="preserve">) </w:t>
      </w:r>
      <w:r w:rsidR="00606488">
        <w:t>Resolution</w:t>
      </w:r>
      <w:r w:rsidR="00606488" w:rsidRPr="00606488">
        <w:t>: Second overlay (orange – Maurice C., blue – ICE3)</w:t>
      </w:r>
      <w:r w:rsidR="00606488">
        <w:t>.</w:t>
      </w:r>
      <w:r w:rsidR="005D1EE3">
        <w:t xml:space="preserve"> Green arrows indicate discrepancies in resolution.</w:t>
      </w:r>
      <w:r w:rsidR="00606488">
        <w:t xml:space="preserve"> </w:t>
      </w:r>
      <w:r w:rsidR="00606488" w:rsidRPr="00606488">
        <w:t>(</w:t>
      </w:r>
      <w:r w:rsidR="00606488">
        <w:t>D</w:t>
      </w:r>
      <w:r w:rsidR="00606488" w:rsidRPr="00606488">
        <w:t xml:space="preserve">) </w:t>
      </w:r>
      <w:r w:rsidR="00606488">
        <w:t>Resolution</w:t>
      </w:r>
      <w:r w:rsidR="00606488" w:rsidRPr="00606488">
        <w:t xml:space="preserve">: </w:t>
      </w:r>
      <w:r w:rsidR="00606488">
        <w:t>Third</w:t>
      </w:r>
      <w:r w:rsidR="00606488" w:rsidRPr="00606488">
        <w:t xml:space="preserve"> overlay (orange – Maurice C., blue – ICE3)</w:t>
      </w:r>
      <w:r w:rsidR="00606488">
        <w:t>.</w:t>
      </w:r>
      <w:r w:rsidR="005D1EE3">
        <w:t xml:space="preserve"> Green arrows indicate discrepancies in resolution.</w:t>
      </w:r>
    </w:p>
    <w:p w14:paraId="1F727337" w14:textId="54D88A08" w:rsidR="00606488" w:rsidRPr="00F56B26" w:rsidRDefault="00606488" w:rsidP="00606488">
      <w:pPr>
        <w:pStyle w:val="Captions"/>
        <w:rPr>
          <w:b/>
          <w:bCs/>
        </w:rPr>
      </w:pPr>
    </w:p>
    <w:p w14:paraId="4E8C5B53" w14:textId="04BAC280" w:rsidR="000D54CD" w:rsidRDefault="000D54CD" w:rsidP="000D54CD">
      <w:pPr>
        <w:pStyle w:val="Captions"/>
        <w:rPr>
          <w:b/>
          <w:bCs/>
        </w:rPr>
      </w:pPr>
    </w:p>
    <w:p w14:paraId="5C7D2563" w14:textId="2E078F85" w:rsidR="00064667" w:rsidRPr="00A442AE" w:rsidRDefault="00064667" w:rsidP="00064667">
      <w:pPr>
        <w:pStyle w:val="Captions"/>
      </w:pPr>
      <w:r w:rsidRPr="00A442AE">
        <w:rPr>
          <w:b/>
          <w:bCs/>
        </w:rPr>
        <w:t>Table S</w:t>
      </w:r>
      <w:r w:rsidRPr="00A442AE">
        <w:rPr>
          <w:b/>
          <w:bCs/>
        </w:rPr>
        <w:fldChar w:fldCharType="begin"/>
      </w:r>
      <w:r w:rsidRPr="00A442AE">
        <w:rPr>
          <w:b/>
          <w:bCs/>
        </w:rPr>
        <w:instrText xml:space="preserve"> SEQ Table \* ARABIC </w:instrText>
      </w:r>
      <w:r w:rsidRPr="00A442AE">
        <w:rPr>
          <w:b/>
          <w:bCs/>
        </w:rPr>
        <w:fldChar w:fldCharType="separate"/>
      </w:r>
      <w:r w:rsidRPr="00A442AE">
        <w:rPr>
          <w:b/>
          <w:bCs/>
        </w:rPr>
        <w:t>2</w:t>
      </w:r>
      <w:r w:rsidRPr="00A442AE">
        <w:rPr>
          <w:b/>
          <w:bCs/>
        </w:rPr>
        <w:fldChar w:fldCharType="end"/>
      </w:r>
      <w:r w:rsidRPr="00A442AE">
        <w:t xml:space="preserve"> </w:t>
      </w:r>
      <w:r w:rsidR="00D2535A" w:rsidRPr="00A442AE">
        <w:t xml:space="preserve">Summarized </w:t>
      </w:r>
      <w:r w:rsidR="009523A9" w:rsidRPr="00A442AE">
        <w:t>results of icIEF instrument comparability study</w:t>
      </w:r>
    </w:p>
    <w:tbl>
      <w:tblPr>
        <w:tblStyle w:val="TableGrid"/>
        <w:tblW w:w="5000" w:type="pct"/>
        <w:jc w:val="center"/>
        <w:tblBorders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560"/>
        <w:gridCol w:w="2693"/>
        <w:gridCol w:w="2268"/>
        <w:gridCol w:w="2505"/>
      </w:tblGrid>
      <w:tr w:rsidR="007E3B53" w:rsidRPr="00A442AE" w14:paraId="02D5932D" w14:textId="77777777" w:rsidTr="00D20C31">
        <w:trPr>
          <w:jc w:val="center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48101BA2" w14:textId="6601AB6A" w:rsidR="009523A9" w:rsidRPr="00A442AE" w:rsidRDefault="009523A9" w:rsidP="00A87819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A442AE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</w:tcPr>
          <w:p w14:paraId="2D00F96F" w14:textId="5383666E" w:rsidR="009523A9" w:rsidRPr="00A442AE" w:rsidRDefault="009523A9" w:rsidP="00A87819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A442AE">
              <w:rPr>
                <w:b/>
                <w:bCs/>
                <w:sz w:val="20"/>
                <w:szCs w:val="20"/>
              </w:rPr>
              <w:t>Acceptance criteri</w:t>
            </w:r>
            <w:r w:rsidR="00B6175B" w:rsidRPr="00A442AE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196DDA2A" w14:textId="62372DF0" w:rsidR="009523A9" w:rsidRPr="00A442AE" w:rsidRDefault="009523A9" w:rsidP="00A87819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A442AE">
              <w:rPr>
                <w:b/>
                <w:bCs/>
                <w:sz w:val="20"/>
                <w:szCs w:val="20"/>
              </w:rPr>
              <w:t>Historical ICE3 data</w:t>
            </w:r>
          </w:p>
        </w:tc>
        <w:tc>
          <w:tcPr>
            <w:tcW w:w="2505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265731A2" w14:textId="48E73D9B" w:rsidR="009523A9" w:rsidRPr="00A442AE" w:rsidRDefault="009523A9" w:rsidP="00A87819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A442AE">
              <w:rPr>
                <w:b/>
                <w:bCs/>
                <w:sz w:val="20"/>
                <w:szCs w:val="20"/>
              </w:rPr>
              <w:t>Maurice C data</w:t>
            </w:r>
          </w:p>
        </w:tc>
      </w:tr>
      <w:tr w:rsidR="007E3B53" w:rsidRPr="00A442AE" w14:paraId="32A04164" w14:textId="77777777" w:rsidTr="00D20C31">
        <w:trPr>
          <w:jc w:val="center"/>
        </w:trPr>
        <w:tc>
          <w:tcPr>
            <w:tcW w:w="1560" w:type="dxa"/>
            <w:tcBorders>
              <w:top w:val="single" w:sz="18" w:space="0" w:color="auto"/>
              <w:left w:val="nil"/>
            </w:tcBorders>
          </w:tcPr>
          <w:p w14:paraId="567BD1C7" w14:textId="4D5498F7" w:rsidR="009523A9" w:rsidRPr="00A442AE" w:rsidRDefault="009523A9" w:rsidP="001874E5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A442AE">
              <w:rPr>
                <w:sz w:val="20"/>
                <w:szCs w:val="20"/>
              </w:rPr>
              <w:t>Sensitivity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14:paraId="03A77E17" w14:textId="2242CD12" w:rsidR="009523A9" w:rsidRPr="00A442AE" w:rsidRDefault="00E211F3" w:rsidP="00164601">
            <w:pPr>
              <w:spacing w:after="0" w:line="240" w:lineRule="auto"/>
              <w:jc w:val="left"/>
              <w:rPr>
                <w:rFonts w:ascii="BISansOpti" w:hAnsi="BISansOpti"/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S/N</w:t>
            </w:r>
            <w:r w:rsidR="00164601" w:rsidRPr="00A442AE">
              <w:rPr>
                <w:sz w:val="18"/>
                <w:szCs w:val="18"/>
              </w:rPr>
              <w:t xml:space="preserve">: </w:t>
            </w:r>
            <w:r w:rsidR="00C11048" w:rsidRPr="00A442AE">
              <w:rPr>
                <w:sz w:val="18"/>
                <w:szCs w:val="18"/>
              </w:rPr>
              <w:t>Maurice</w:t>
            </w:r>
            <w:r w:rsidR="00A753EE" w:rsidRPr="00A442AE">
              <w:rPr>
                <w:sz w:val="18"/>
                <w:szCs w:val="18"/>
              </w:rPr>
              <w:t xml:space="preserve"> C</w:t>
            </w:r>
            <w:r w:rsidR="00106DD5">
              <w:rPr>
                <w:sz w:val="18"/>
                <w:szCs w:val="18"/>
              </w:rPr>
              <w:t xml:space="preserve"> </w:t>
            </w:r>
            <w:r w:rsidR="00C11048" w:rsidRPr="00A442AE">
              <w:rPr>
                <w:rFonts w:ascii="BISansOpti" w:hAnsi="BISansOpti"/>
                <w:sz w:val="18"/>
                <w:szCs w:val="18"/>
              </w:rPr>
              <w:t>≥</w:t>
            </w:r>
            <w:r w:rsidR="00106DD5">
              <w:rPr>
                <w:rFonts w:ascii="BISansOpti" w:hAnsi="BISansOpti"/>
                <w:sz w:val="18"/>
                <w:szCs w:val="18"/>
              </w:rPr>
              <w:t xml:space="preserve"> </w:t>
            </w:r>
            <w:r w:rsidR="00C11048" w:rsidRPr="00A442AE">
              <w:rPr>
                <w:rFonts w:ascii="BISansOpti" w:hAnsi="BISansOpti"/>
                <w:sz w:val="18"/>
                <w:szCs w:val="18"/>
              </w:rPr>
              <w:t>ICE3</w:t>
            </w:r>
          </w:p>
          <w:p w14:paraId="68E55847" w14:textId="77777777" w:rsidR="00EF7DEA" w:rsidRPr="00A442AE" w:rsidRDefault="00EF7DEA" w:rsidP="00164601">
            <w:pPr>
              <w:spacing w:after="0" w:line="240" w:lineRule="auto"/>
              <w:jc w:val="left"/>
              <w:rPr>
                <w:rFonts w:ascii="BISansOpti" w:hAnsi="BISansOpti"/>
                <w:sz w:val="18"/>
                <w:szCs w:val="18"/>
              </w:rPr>
            </w:pPr>
          </w:p>
          <w:p w14:paraId="672BB47B" w14:textId="6375CF8C" w:rsidR="00BC77C2" w:rsidRPr="00A442AE" w:rsidRDefault="00A753EE" w:rsidP="00164601">
            <w:pPr>
              <w:spacing w:after="0" w:line="240" w:lineRule="auto"/>
              <w:jc w:val="left"/>
              <w:rPr>
                <w:rFonts w:ascii="BISansOpti" w:hAnsi="BISansOpti"/>
                <w:sz w:val="18"/>
                <w:szCs w:val="18"/>
                <w:vertAlign w:val="subscript"/>
              </w:rPr>
            </w:pPr>
            <w:r w:rsidRPr="00A442AE">
              <w:rPr>
                <w:rFonts w:ascii="BISansOpti" w:hAnsi="BISansOpti"/>
                <w:sz w:val="18"/>
                <w:szCs w:val="18"/>
              </w:rPr>
              <w:t>RSD(%Area)</w:t>
            </w:r>
            <w:r w:rsidR="0007555B" w:rsidRPr="00A442AE">
              <w:rPr>
                <w:rFonts w:ascii="BISansOpti" w:hAnsi="BISansOpti"/>
                <w:sz w:val="18"/>
                <w:szCs w:val="18"/>
              </w:rPr>
              <w:t xml:space="preserve">: </w:t>
            </w:r>
            <w:r w:rsidRPr="00A442AE">
              <w:rPr>
                <w:rFonts w:ascii="BISansOpti" w:hAnsi="BISansOpti"/>
                <w:sz w:val="18"/>
                <w:szCs w:val="18"/>
              </w:rPr>
              <w:t xml:space="preserve">Maurice </w:t>
            </w:r>
            <w:r w:rsidRPr="00A442AE">
              <w:rPr>
                <w:sz w:val="18"/>
                <w:szCs w:val="18"/>
              </w:rPr>
              <w:t>C</w:t>
            </w:r>
            <w:r w:rsidR="00106DD5">
              <w:rPr>
                <w:sz w:val="18"/>
                <w:szCs w:val="18"/>
              </w:rPr>
              <w:t xml:space="preserve"> </w:t>
            </w:r>
            <w:r w:rsidRPr="00A442AE">
              <w:rPr>
                <w:sz w:val="18"/>
                <w:szCs w:val="18"/>
              </w:rPr>
              <w:t>≤</w:t>
            </w:r>
            <w:r w:rsidR="00106DD5">
              <w:rPr>
                <w:sz w:val="18"/>
                <w:szCs w:val="18"/>
              </w:rPr>
              <w:t xml:space="preserve"> </w:t>
            </w:r>
            <w:r w:rsidRPr="00A442AE">
              <w:rPr>
                <w:rFonts w:ascii="BISansOpti" w:hAnsi="BISansOpti"/>
                <w:sz w:val="18"/>
                <w:szCs w:val="18"/>
              </w:rPr>
              <w:t>ICE3</w:t>
            </w:r>
          </w:p>
        </w:tc>
        <w:tc>
          <w:tcPr>
            <w:tcW w:w="2268" w:type="dxa"/>
            <w:tcBorders>
              <w:top w:val="single" w:sz="18" w:space="0" w:color="auto"/>
              <w:right w:val="nil"/>
            </w:tcBorders>
          </w:tcPr>
          <w:p w14:paraId="3F67B87A" w14:textId="04B5CABE" w:rsidR="009523A9" w:rsidRPr="00A442AE" w:rsidRDefault="00A177BC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S/N = 12.7</w:t>
            </w:r>
          </w:p>
          <w:p w14:paraId="4BD5A6F4" w14:textId="77777777" w:rsidR="007D591E" w:rsidRPr="00A442AE" w:rsidRDefault="007D591E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  <w:p w14:paraId="12B7C6D3" w14:textId="0DB09F23" w:rsidR="000A4060" w:rsidRPr="00A442AE" w:rsidRDefault="00A177BC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RSD(%Area)</w:t>
            </w:r>
            <w:r w:rsidR="009E77E8" w:rsidRPr="00A442AE">
              <w:rPr>
                <w:sz w:val="18"/>
                <w:szCs w:val="18"/>
              </w:rPr>
              <w:t xml:space="preserve"> </w:t>
            </w:r>
            <w:r w:rsidRPr="00A442AE">
              <w:rPr>
                <w:sz w:val="18"/>
                <w:szCs w:val="18"/>
              </w:rPr>
              <w:t>=</w:t>
            </w:r>
            <w:r w:rsidR="009E77E8" w:rsidRPr="00A442AE">
              <w:rPr>
                <w:sz w:val="18"/>
                <w:szCs w:val="18"/>
              </w:rPr>
              <w:t xml:space="preserve"> </w:t>
            </w:r>
            <w:r w:rsidR="00D05092" w:rsidRPr="00A442AE">
              <w:rPr>
                <w:sz w:val="18"/>
                <w:szCs w:val="18"/>
              </w:rPr>
              <w:t>9%</w:t>
            </w:r>
          </w:p>
        </w:tc>
        <w:tc>
          <w:tcPr>
            <w:tcW w:w="2505" w:type="dxa"/>
            <w:tcBorders>
              <w:top w:val="single" w:sz="18" w:space="0" w:color="auto"/>
              <w:right w:val="nil"/>
            </w:tcBorders>
          </w:tcPr>
          <w:p w14:paraId="1BED3FB9" w14:textId="6801197D" w:rsidR="009523A9" w:rsidRPr="00A442AE" w:rsidRDefault="00A177BC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S/N</w:t>
            </w:r>
            <w:r w:rsidR="006A3A5B" w:rsidRPr="00A442AE">
              <w:rPr>
                <w:sz w:val="18"/>
                <w:szCs w:val="18"/>
              </w:rPr>
              <w:t xml:space="preserve"> </w:t>
            </w:r>
            <w:r w:rsidR="00383FF6" w:rsidRPr="00A442AE">
              <w:rPr>
                <w:sz w:val="18"/>
                <w:szCs w:val="18"/>
              </w:rPr>
              <w:t xml:space="preserve">95% </w:t>
            </w:r>
            <w:r w:rsidR="00511359" w:rsidRPr="00A442AE">
              <w:rPr>
                <w:sz w:val="18"/>
                <w:szCs w:val="18"/>
              </w:rPr>
              <w:t xml:space="preserve">lower </w:t>
            </w:r>
            <w:r w:rsidR="00383FF6" w:rsidRPr="00A442AE">
              <w:rPr>
                <w:sz w:val="18"/>
                <w:szCs w:val="18"/>
              </w:rPr>
              <w:t xml:space="preserve">confidence </w:t>
            </w:r>
            <w:r w:rsidR="00511359" w:rsidRPr="00A442AE">
              <w:rPr>
                <w:sz w:val="18"/>
                <w:szCs w:val="18"/>
              </w:rPr>
              <w:t xml:space="preserve">limit </w:t>
            </w:r>
            <w:r w:rsidRPr="00A442AE">
              <w:rPr>
                <w:sz w:val="18"/>
                <w:szCs w:val="18"/>
              </w:rPr>
              <w:t>= 1</w:t>
            </w:r>
            <w:r w:rsidR="00EB64AB" w:rsidRPr="00A442AE">
              <w:rPr>
                <w:sz w:val="18"/>
                <w:szCs w:val="18"/>
              </w:rPr>
              <w:t>7</w:t>
            </w:r>
            <w:r w:rsidRPr="00A442AE">
              <w:rPr>
                <w:sz w:val="18"/>
                <w:szCs w:val="18"/>
              </w:rPr>
              <w:t>.</w:t>
            </w:r>
            <w:r w:rsidR="00EB64AB" w:rsidRPr="00A442AE">
              <w:rPr>
                <w:sz w:val="18"/>
                <w:szCs w:val="18"/>
              </w:rPr>
              <w:t>1</w:t>
            </w:r>
          </w:p>
          <w:p w14:paraId="2F5354F6" w14:textId="00B50AA4" w:rsidR="00BC77C2" w:rsidRPr="00A442AE" w:rsidRDefault="00D05092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RSD(%Area)</w:t>
            </w:r>
            <w:r w:rsidR="009E77E8" w:rsidRPr="00A442AE">
              <w:rPr>
                <w:sz w:val="18"/>
                <w:szCs w:val="18"/>
              </w:rPr>
              <w:t xml:space="preserve"> </w:t>
            </w:r>
            <w:r w:rsidRPr="00A442AE">
              <w:rPr>
                <w:sz w:val="18"/>
                <w:szCs w:val="18"/>
              </w:rPr>
              <w:t>=</w:t>
            </w:r>
            <w:r w:rsidR="009E77E8" w:rsidRPr="00A442AE">
              <w:rPr>
                <w:sz w:val="18"/>
                <w:szCs w:val="18"/>
              </w:rPr>
              <w:t xml:space="preserve"> </w:t>
            </w:r>
            <w:r w:rsidRPr="00A442AE">
              <w:rPr>
                <w:sz w:val="18"/>
                <w:szCs w:val="18"/>
              </w:rPr>
              <w:t>6.2%</w:t>
            </w:r>
          </w:p>
        </w:tc>
      </w:tr>
      <w:tr w:rsidR="007E3B53" w:rsidRPr="00A442AE" w14:paraId="2EDC7CFA" w14:textId="77777777" w:rsidTr="00D20C31">
        <w:trPr>
          <w:jc w:val="center"/>
        </w:trPr>
        <w:tc>
          <w:tcPr>
            <w:tcW w:w="1560" w:type="dxa"/>
            <w:tcBorders>
              <w:left w:val="nil"/>
            </w:tcBorders>
          </w:tcPr>
          <w:p w14:paraId="48F95C9D" w14:textId="3DB21509" w:rsidR="009523A9" w:rsidRPr="00A442AE" w:rsidRDefault="009248F5" w:rsidP="001874E5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A442AE">
              <w:rPr>
                <w:sz w:val="20"/>
                <w:szCs w:val="20"/>
              </w:rPr>
              <w:t>Proportionality</w:t>
            </w:r>
            <w:r w:rsidR="001874E5" w:rsidRPr="00A442AE">
              <w:rPr>
                <w:sz w:val="20"/>
                <w:szCs w:val="20"/>
              </w:rPr>
              <w:t xml:space="preserve"> product conc. / signal</w:t>
            </w:r>
            <w:r w:rsidR="00A87819" w:rsidRPr="00A442AE">
              <w:rPr>
                <w:sz w:val="20"/>
                <w:szCs w:val="20"/>
              </w:rPr>
              <w:t xml:space="preserve"> </w:t>
            </w:r>
            <w:proofErr w:type="spellStart"/>
            <w:r w:rsidR="00A87819" w:rsidRPr="00A442AE">
              <w:rPr>
                <w:sz w:val="20"/>
                <w:szCs w:val="20"/>
              </w:rPr>
              <w:t>intens</w:t>
            </w:r>
            <w:proofErr w:type="spellEnd"/>
            <w:r w:rsidR="00A87819" w:rsidRPr="00A442AE">
              <w:rPr>
                <w:sz w:val="20"/>
                <w:szCs w:val="20"/>
              </w:rPr>
              <w:t>.</w:t>
            </w:r>
          </w:p>
        </w:tc>
        <w:tc>
          <w:tcPr>
            <w:tcW w:w="2693" w:type="dxa"/>
          </w:tcPr>
          <w:p w14:paraId="04654EF8" w14:textId="51668D89" w:rsidR="00853661" w:rsidRPr="00A442AE" w:rsidRDefault="00143C1F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Pearson c</w:t>
            </w:r>
            <w:r w:rsidR="00C33A7F" w:rsidRPr="00A442AE">
              <w:rPr>
                <w:sz w:val="18"/>
                <w:szCs w:val="18"/>
              </w:rPr>
              <w:t xml:space="preserve">orrelation coefficient of linear fit for all regions / total </w:t>
            </w:r>
          </w:p>
          <w:p w14:paraId="2162D139" w14:textId="7479A388" w:rsidR="009523A9" w:rsidRPr="00A442AE" w:rsidRDefault="009E77E8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 xml:space="preserve">r </w:t>
            </w:r>
            <w:r w:rsidR="008B1766" w:rsidRPr="00A442AE">
              <w:rPr>
                <w:rFonts w:ascii="BISansOpti" w:hAnsi="BISansOpti"/>
                <w:sz w:val="18"/>
                <w:szCs w:val="18"/>
              </w:rPr>
              <w:t>≥</w:t>
            </w:r>
            <w:r w:rsidRPr="00A442AE">
              <w:rPr>
                <w:rFonts w:ascii="BISansOpti" w:hAnsi="BISansOpti"/>
                <w:sz w:val="18"/>
                <w:szCs w:val="18"/>
              </w:rPr>
              <w:t xml:space="preserve"> </w:t>
            </w:r>
            <w:r w:rsidR="008B1766" w:rsidRPr="00A442AE">
              <w:rPr>
                <w:sz w:val="18"/>
                <w:szCs w:val="18"/>
              </w:rPr>
              <w:t>0.98</w:t>
            </w:r>
          </w:p>
        </w:tc>
        <w:tc>
          <w:tcPr>
            <w:tcW w:w="2268" w:type="dxa"/>
            <w:tcBorders>
              <w:right w:val="nil"/>
            </w:tcBorders>
          </w:tcPr>
          <w:p w14:paraId="1FD92E80" w14:textId="77777777" w:rsidR="009523A9" w:rsidRPr="00A442AE" w:rsidRDefault="008B1766" w:rsidP="00164601">
            <w:pPr>
              <w:spacing w:after="0" w:line="240" w:lineRule="auto"/>
              <w:jc w:val="left"/>
              <w:rPr>
                <w:sz w:val="18"/>
                <w:szCs w:val="18"/>
                <w:lang w:val="de-DE"/>
              </w:rPr>
            </w:pPr>
            <w:r w:rsidRPr="00A442AE">
              <w:rPr>
                <w:sz w:val="18"/>
                <w:szCs w:val="18"/>
                <w:lang w:val="de-DE"/>
              </w:rPr>
              <w:t>Region 1: r=</w:t>
            </w:r>
            <w:r w:rsidR="00904770" w:rsidRPr="00A442AE">
              <w:rPr>
                <w:sz w:val="18"/>
                <w:szCs w:val="18"/>
                <w:lang w:val="de-DE"/>
              </w:rPr>
              <w:t>0.990</w:t>
            </w:r>
          </w:p>
          <w:p w14:paraId="5FBD1A30" w14:textId="4CF78A20" w:rsidR="00904770" w:rsidRPr="00A442AE" w:rsidRDefault="00904770" w:rsidP="00164601">
            <w:pPr>
              <w:spacing w:after="0" w:line="240" w:lineRule="auto"/>
              <w:jc w:val="left"/>
              <w:rPr>
                <w:sz w:val="18"/>
                <w:szCs w:val="18"/>
                <w:lang w:val="de-DE"/>
              </w:rPr>
            </w:pPr>
            <w:r w:rsidRPr="00A442AE">
              <w:rPr>
                <w:sz w:val="18"/>
                <w:szCs w:val="18"/>
                <w:lang w:val="de-DE"/>
              </w:rPr>
              <w:t>Region 2: r=0.990</w:t>
            </w:r>
          </w:p>
          <w:p w14:paraId="3DABD3C7" w14:textId="77777777" w:rsidR="00904770" w:rsidRPr="00A442AE" w:rsidRDefault="00904770" w:rsidP="00164601">
            <w:pPr>
              <w:spacing w:after="0" w:line="240" w:lineRule="auto"/>
              <w:jc w:val="left"/>
              <w:rPr>
                <w:sz w:val="18"/>
                <w:szCs w:val="18"/>
                <w:lang w:val="de-DE"/>
              </w:rPr>
            </w:pPr>
            <w:r w:rsidRPr="00A442AE">
              <w:rPr>
                <w:sz w:val="18"/>
                <w:szCs w:val="18"/>
                <w:lang w:val="de-DE"/>
              </w:rPr>
              <w:t>Region 3: r=0.990</w:t>
            </w:r>
          </w:p>
          <w:p w14:paraId="6701378B" w14:textId="3F5CC883" w:rsidR="00904770" w:rsidRPr="00A442AE" w:rsidRDefault="00C33A7F" w:rsidP="00164601">
            <w:pPr>
              <w:spacing w:after="0" w:line="240" w:lineRule="auto"/>
              <w:jc w:val="left"/>
              <w:rPr>
                <w:sz w:val="18"/>
                <w:szCs w:val="18"/>
                <w:lang w:val="de-DE"/>
              </w:rPr>
            </w:pPr>
            <w:r w:rsidRPr="00A442AE">
              <w:rPr>
                <w:sz w:val="18"/>
                <w:szCs w:val="18"/>
                <w:lang w:val="de-DE"/>
              </w:rPr>
              <w:t>Total</w:t>
            </w:r>
            <w:r w:rsidR="00904770" w:rsidRPr="00A442AE">
              <w:rPr>
                <w:sz w:val="18"/>
                <w:szCs w:val="18"/>
                <w:lang w:val="de-DE"/>
              </w:rPr>
              <w:t>: r=0.99</w:t>
            </w:r>
          </w:p>
        </w:tc>
        <w:tc>
          <w:tcPr>
            <w:tcW w:w="2505" w:type="dxa"/>
            <w:tcBorders>
              <w:right w:val="nil"/>
            </w:tcBorders>
          </w:tcPr>
          <w:p w14:paraId="5C97D215" w14:textId="0EC4CF96" w:rsidR="00904770" w:rsidRPr="00A442AE" w:rsidRDefault="00904770" w:rsidP="00904770">
            <w:pPr>
              <w:spacing w:after="0" w:line="240" w:lineRule="auto"/>
              <w:jc w:val="left"/>
              <w:rPr>
                <w:sz w:val="18"/>
                <w:szCs w:val="18"/>
                <w:lang w:val="de-DE"/>
              </w:rPr>
            </w:pPr>
            <w:r w:rsidRPr="00A442AE">
              <w:rPr>
                <w:sz w:val="18"/>
                <w:szCs w:val="18"/>
                <w:lang w:val="de-DE"/>
              </w:rPr>
              <w:t>Region 1: r=0.99</w:t>
            </w:r>
            <w:r w:rsidR="001D4A36" w:rsidRPr="00A442AE">
              <w:rPr>
                <w:sz w:val="18"/>
                <w:szCs w:val="18"/>
                <w:lang w:val="de-DE"/>
              </w:rPr>
              <w:t>8</w:t>
            </w:r>
          </w:p>
          <w:p w14:paraId="47634ECA" w14:textId="07512CA3" w:rsidR="00904770" w:rsidRPr="00A442AE" w:rsidRDefault="00904770" w:rsidP="00904770">
            <w:pPr>
              <w:spacing w:after="0" w:line="240" w:lineRule="auto"/>
              <w:jc w:val="left"/>
              <w:rPr>
                <w:sz w:val="18"/>
                <w:szCs w:val="18"/>
                <w:lang w:val="de-DE"/>
              </w:rPr>
            </w:pPr>
            <w:r w:rsidRPr="00A442AE">
              <w:rPr>
                <w:sz w:val="18"/>
                <w:szCs w:val="18"/>
                <w:lang w:val="de-DE"/>
              </w:rPr>
              <w:t>Region 2: r=0.99</w:t>
            </w:r>
            <w:r w:rsidR="001D4A36" w:rsidRPr="00A442AE">
              <w:rPr>
                <w:sz w:val="18"/>
                <w:szCs w:val="18"/>
                <w:lang w:val="de-DE"/>
              </w:rPr>
              <w:t>9</w:t>
            </w:r>
          </w:p>
          <w:p w14:paraId="47D26915" w14:textId="7D05882A" w:rsidR="00904770" w:rsidRPr="00A442AE" w:rsidRDefault="00904770" w:rsidP="00904770">
            <w:pPr>
              <w:spacing w:after="0" w:line="240" w:lineRule="auto"/>
              <w:jc w:val="left"/>
              <w:rPr>
                <w:sz w:val="18"/>
                <w:szCs w:val="18"/>
                <w:lang w:val="de-DE"/>
              </w:rPr>
            </w:pPr>
            <w:r w:rsidRPr="00A442AE">
              <w:rPr>
                <w:sz w:val="18"/>
                <w:szCs w:val="18"/>
                <w:lang w:val="de-DE"/>
              </w:rPr>
              <w:t>Region 3: r=0.99</w:t>
            </w:r>
            <w:r w:rsidR="001D4A36" w:rsidRPr="00A442AE">
              <w:rPr>
                <w:sz w:val="18"/>
                <w:szCs w:val="18"/>
                <w:lang w:val="de-DE"/>
              </w:rPr>
              <w:t>6</w:t>
            </w:r>
          </w:p>
          <w:p w14:paraId="34BCC669" w14:textId="7133DC5B" w:rsidR="009523A9" w:rsidRPr="00A442AE" w:rsidRDefault="00C33A7F" w:rsidP="00904770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  <w:lang w:val="de-DE"/>
              </w:rPr>
              <w:t>Total</w:t>
            </w:r>
            <w:r w:rsidR="00904770" w:rsidRPr="00A442AE">
              <w:rPr>
                <w:sz w:val="18"/>
                <w:szCs w:val="18"/>
                <w:lang w:val="de-DE"/>
              </w:rPr>
              <w:t>: r=0.99</w:t>
            </w:r>
            <w:r w:rsidR="001D4A36" w:rsidRPr="00A442AE">
              <w:rPr>
                <w:sz w:val="18"/>
                <w:szCs w:val="18"/>
                <w:lang w:val="de-DE"/>
              </w:rPr>
              <w:t>9</w:t>
            </w:r>
          </w:p>
        </w:tc>
      </w:tr>
      <w:tr w:rsidR="007E3B53" w:rsidRPr="00A442AE" w14:paraId="7D441D10" w14:textId="77777777" w:rsidTr="00D20C31">
        <w:trPr>
          <w:jc w:val="center"/>
        </w:trPr>
        <w:tc>
          <w:tcPr>
            <w:tcW w:w="1560" w:type="dxa"/>
            <w:tcBorders>
              <w:left w:val="nil"/>
            </w:tcBorders>
          </w:tcPr>
          <w:p w14:paraId="5BB348F4" w14:textId="0F03B123" w:rsidR="009523A9" w:rsidRPr="00A442AE" w:rsidRDefault="009248F5" w:rsidP="001874E5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A442AE">
              <w:rPr>
                <w:sz w:val="20"/>
                <w:szCs w:val="20"/>
              </w:rPr>
              <w:t>Baseline</w:t>
            </w:r>
          </w:p>
        </w:tc>
        <w:tc>
          <w:tcPr>
            <w:tcW w:w="2693" w:type="dxa"/>
          </w:tcPr>
          <w:p w14:paraId="08029315" w14:textId="2E2C8E1A" w:rsidR="009523A9" w:rsidRPr="00A442AE" w:rsidRDefault="001D4A36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Visual comparability</w:t>
            </w:r>
          </w:p>
        </w:tc>
        <w:tc>
          <w:tcPr>
            <w:tcW w:w="2268" w:type="dxa"/>
            <w:tcBorders>
              <w:right w:val="nil"/>
            </w:tcBorders>
          </w:tcPr>
          <w:p w14:paraId="65D14952" w14:textId="5B070359" w:rsidR="009523A9" w:rsidRPr="00A442AE" w:rsidRDefault="003A028A" w:rsidP="00164601">
            <w:pPr>
              <w:tabs>
                <w:tab w:val="left" w:pos="1095"/>
              </w:tabs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See figures 4A, S2A, S2B</w:t>
            </w:r>
          </w:p>
        </w:tc>
        <w:tc>
          <w:tcPr>
            <w:tcW w:w="2505" w:type="dxa"/>
            <w:tcBorders>
              <w:right w:val="nil"/>
            </w:tcBorders>
          </w:tcPr>
          <w:p w14:paraId="28F6AD93" w14:textId="06CBED69" w:rsidR="009523A9" w:rsidRPr="00A442AE" w:rsidRDefault="003A028A" w:rsidP="00164601">
            <w:pPr>
              <w:tabs>
                <w:tab w:val="left" w:pos="1095"/>
              </w:tabs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See figures 4A, S2A, S2B</w:t>
            </w:r>
          </w:p>
        </w:tc>
      </w:tr>
      <w:tr w:rsidR="007E3B53" w:rsidRPr="00A442AE" w14:paraId="4559D339" w14:textId="77777777" w:rsidTr="00D20C31">
        <w:trPr>
          <w:jc w:val="center"/>
        </w:trPr>
        <w:tc>
          <w:tcPr>
            <w:tcW w:w="1560" w:type="dxa"/>
            <w:tcBorders>
              <w:left w:val="nil"/>
            </w:tcBorders>
          </w:tcPr>
          <w:p w14:paraId="391BFC21" w14:textId="0DD807F6" w:rsidR="009523A9" w:rsidRPr="00A442AE" w:rsidRDefault="009248F5" w:rsidP="001874E5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A442AE">
              <w:rPr>
                <w:sz w:val="20"/>
                <w:szCs w:val="20"/>
              </w:rPr>
              <w:t>Peak position shifts in x</w:t>
            </w:r>
          </w:p>
        </w:tc>
        <w:tc>
          <w:tcPr>
            <w:tcW w:w="2693" w:type="dxa"/>
          </w:tcPr>
          <w:p w14:paraId="588AD463" w14:textId="18878917" w:rsidR="00853661" w:rsidRPr="00A442AE" w:rsidRDefault="00853661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3SD range of historical data</w:t>
            </w:r>
          </w:p>
          <w:p w14:paraId="5699E831" w14:textId="77777777" w:rsidR="00853661" w:rsidRPr="00A442AE" w:rsidRDefault="00853661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  <w:p w14:paraId="7E7E89EE" w14:textId="7AC79B33" w:rsidR="009523A9" w:rsidRPr="00A442AE" w:rsidRDefault="00D00DCC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 xml:space="preserve">Peak 1: </w:t>
            </w:r>
            <w:r w:rsidR="001234D3" w:rsidRPr="00A442AE">
              <w:rPr>
                <w:sz w:val="18"/>
                <w:szCs w:val="18"/>
              </w:rPr>
              <w:t xml:space="preserve">6.74 to </w:t>
            </w:r>
            <w:r w:rsidR="0006067A" w:rsidRPr="00A442AE">
              <w:rPr>
                <w:sz w:val="18"/>
                <w:szCs w:val="18"/>
              </w:rPr>
              <w:t>7.06</w:t>
            </w:r>
          </w:p>
          <w:p w14:paraId="7AF86535" w14:textId="36C7885E" w:rsidR="0006067A" w:rsidRPr="00A442AE" w:rsidRDefault="0006067A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Peak 2: 7.47 to 7.</w:t>
            </w:r>
            <w:r w:rsidR="00177E45" w:rsidRPr="00A442AE">
              <w:rPr>
                <w:sz w:val="18"/>
                <w:szCs w:val="18"/>
              </w:rPr>
              <w:t>80</w:t>
            </w:r>
          </w:p>
          <w:p w14:paraId="01A447A6" w14:textId="2B084DAA" w:rsidR="0006067A" w:rsidRPr="00A442AE" w:rsidRDefault="0006067A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 xml:space="preserve">Peak 3: </w:t>
            </w:r>
            <w:r w:rsidR="00177E45" w:rsidRPr="00A442AE">
              <w:rPr>
                <w:sz w:val="18"/>
                <w:szCs w:val="18"/>
              </w:rPr>
              <w:t>9</w:t>
            </w:r>
            <w:r w:rsidRPr="00A442AE">
              <w:rPr>
                <w:sz w:val="18"/>
                <w:szCs w:val="18"/>
              </w:rPr>
              <w:t>.</w:t>
            </w:r>
            <w:r w:rsidR="00177E45" w:rsidRPr="00A442AE">
              <w:rPr>
                <w:sz w:val="18"/>
                <w:szCs w:val="18"/>
              </w:rPr>
              <w:t>15</w:t>
            </w:r>
            <w:r w:rsidRPr="00A442AE">
              <w:rPr>
                <w:sz w:val="18"/>
                <w:szCs w:val="18"/>
              </w:rPr>
              <w:t xml:space="preserve"> to </w:t>
            </w:r>
            <w:r w:rsidR="00177E45" w:rsidRPr="00A442AE">
              <w:rPr>
                <w:sz w:val="18"/>
                <w:szCs w:val="18"/>
              </w:rPr>
              <w:t>9.31</w:t>
            </w:r>
          </w:p>
        </w:tc>
        <w:tc>
          <w:tcPr>
            <w:tcW w:w="2268" w:type="dxa"/>
            <w:tcBorders>
              <w:right w:val="nil"/>
            </w:tcBorders>
          </w:tcPr>
          <w:p w14:paraId="26C7A152" w14:textId="77777777" w:rsidR="00873D42" w:rsidRPr="00A442AE" w:rsidRDefault="00873D42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  <w:p w14:paraId="722B4586" w14:textId="77777777" w:rsidR="00873D42" w:rsidRPr="00A442AE" w:rsidRDefault="00873D42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  <w:p w14:paraId="165D4DA0" w14:textId="3B060CF1" w:rsidR="009523A9" w:rsidRPr="00A442AE" w:rsidRDefault="00177E45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N/A</w:t>
            </w:r>
          </w:p>
        </w:tc>
        <w:tc>
          <w:tcPr>
            <w:tcW w:w="2505" w:type="dxa"/>
            <w:tcBorders>
              <w:right w:val="nil"/>
            </w:tcBorders>
          </w:tcPr>
          <w:p w14:paraId="52FCDA53" w14:textId="77777777" w:rsidR="009523A9" w:rsidRPr="00A442AE" w:rsidRDefault="00FA3E79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95% confidence intervals for equivalence</w:t>
            </w:r>
          </w:p>
          <w:p w14:paraId="562900EB" w14:textId="4079E3EE" w:rsidR="00FA3E79" w:rsidRPr="00A442AE" w:rsidRDefault="00FA3E79" w:rsidP="00FA3E79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Peak 1: 6.</w:t>
            </w:r>
            <w:r w:rsidR="00074E5F" w:rsidRPr="00A442AE">
              <w:rPr>
                <w:sz w:val="18"/>
                <w:szCs w:val="18"/>
              </w:rPr>
              <w:t>89</w:t>
            </w:r>
            <w:r w:rsidRPr="00A442AE">
              <w:rPr>
                <w:sz w:val="18"/>
                <w:szCs w:val="18"/>
              </w:rPr>
              <w:t xml:space="preserve"> to </w:t>
            </w:r>
            <w:r w:rsidR="00074E5F" w:rsidRPr="00A442AE">
              <w:rPr>
                <w:sz w:val="18"/>
                <w:szCs w:val="18"/>
              </w:rPr>
              <w:t>6.91</w:t>
            </w:r>
          </w:p>
          <w:p w14:paraId="7E150884" w14:textId="14418DC3" w:rsidR="00FA3E79" w:rsidRPr="00A442AE" w:rsidRDefault="00FA3E79" w:rsidP="00FA3E79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Peak 2: 7.</w:t>
            </w:r>
            <w:r w:rsidR="00074E5F" w:rsidRPr="00A442AE">
              <w:rPr>
                <w:sz w:val="18"/>
                <w:szCs w:val="18"/>
              </w:rPr>
              <w:t>62</w:t>
            </w:r>
            <w:r w:rsidRPr="00A442AE">
              <w:rPr>
                <w:sz w:val="18"/>
                <w:szCs w:val="18"/>
              </w:rPr>
              <w:t xml:space="preserve"> to 7.</w:t>
            </w:r>
            <w:r w:rsidR="00074E5F" w:rsidRPr="00A442AE">
              <w:rPr>
                <w:sz w:val="18"/>
                <w:szCs w:val="18"/>
              </w:rPr>
              <w:t>64</w:t>
            </w:r>
          </w:p>
          <w:p w14:paraId="1477ADF3" w14:textId="7BBFADBE" w:rsidR="00FA3E79" w:rsidRPr="00A442AE" w:rsidRDefault="00FA3E79" w:rsidP="00FA3E79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Peak 3: 9.</w:t>
            </w:r>
            <w:r w:rsidR="00CE57BC" w:rsidRPr="00A442AE">
              <w:rPr>
                <w:sz w:val="18"/>
                <w:szCs w:val="18"/>
              </w:rPr>
              <w:t>21</w:t>
            </w:r>
            <w:r w:rsidRPr="00A442AE">
              <w:rPr>
                <w:sz w:val="18"/>
                <w:szCs w:val="18"/>
              </w:rPr>
              <w:t xml:space="preserve"> to 9.</w:t>
            </w:r>
            <w:r w:rsidR="00CE57BC" w:rsidRPr="00A442AE">
              <w:rPr>
                <w:sz w:val="18"/>
                <w:szCs w:val="18"/>
              </w:rPr>
              <w:t>23</w:t>
            </w:r>
          </w:p>
        </w:tc>
      </w:tr>
      <w:tr w:rsidR="007E3B53" w:rsidRPr="00A442AE" w14:paraId="0D12A490" w14:textId="77777777" w:rsidTr="00D20C31">
        <w:trPr>
          <w:jc w:val="center"/>
        </w:trPr>
        <w:tc>
          <w:tcPr>
            <w:tcW w:w="1560" w:type="dxa"/>
            <w:tcBorders>
              <w:left w:val="nil"/>
            </w:tcBorders>
          </w:tcPr>
          <w:p w14:paraId="2208FEBC" w14:textId="194F9BDD" w:rsidR="00CE57BC" w:rsidRPr="00A442AE" w:rsidRDefault="00CE57BC" w:rsidP="00CE57B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A442AE">
              <w:rPr>
                <w:sz w:val="20"/>
                <w:szCs w:val="20"/>
              </w:rPr>
              <w:t>Resolution</w:t>
            </w:r>
          </w:p>
        </w:tc>
        <w:tc>
          <w:tcPr>
            <w:tcW w:w="2693" w:type="dxa"/>
          </w:tcPr>
          <w:p w14:paraId="4E2141A5" w14:textId="5315D1F2" w:rsidR="00CE57BC" w:rsidRPr="00A442AE" w:rsidRDefault="00CE57BC" w:rsidP="00CE57BC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Visual comparability</w:t>
            </w:r>
          </w:p>
        </w:tc>
        <w:tc>
          <w:tcPr>
            <w:tcW w:w="2268" w:type="dxa"/>
            <w:tcBorders>
              <w:right w:val="nil"/>
            </w:tcBorders>
          </w:tcPr>
          <w:p w14:paraId="6CE03E7D" w14:textId="7A9D33E7" w:rsidR="00CE57BC" w:rsidRPr="00A442AE" w:rsidRDefault="00CE57BC" w:rsidP="00CE57BC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See figures 4B, S2C, S2</w:t>
            </w:r>
            <w:r w:rsidR="00D77F05" w:rsidRPr="00A442AE">
              <w:rPr>
                <w:sz w:val="18"/>
                <w:szCs w:val="18"/>
              </w:rPr>
              <w:t>D</w:t>
            </w:r>
          </w:p>
        </w:tc>
        <w:tc>
          <w:tcPr>
            <w:tcW w:w="2505" w:type="dxa"/>
            <w:tcBorders>
              <w:right w:val="nil"/>
            </w:tcBorders>
          </w:tcPr>
          <w:p w14:paraId="71CA42A9" w14:textId="626C7F97" w:rsidR="00CE57BC" w:rsidRPr="00A442AE" w:rsidRDefault="00CE57BC" w:rsidP="00CE57BC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See figures 4B, S2C, S2D</w:t>
            </w:r>
          </w:p>
        </w:tc>
      </w:tr>
      <w:tr w:rsidR="007E3B53" w:rsidRPr="00A442AE" w14:paraId="4A152B35" w14:textId="77777777" w:rsidTr="00D20C31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3FD858" w14:textId="5A73696A" w:rsidR="00CE57BC" w:rsidRPr="00A442AE" w:rsidRDefault="00CE57BC" w:rsidP="00CE57BC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A442AE">
              <w:rPr>
                <w:sz w:val="20"/>
                <w:szCs w:val="20"/>
              </w:rPr>
              <w:t>Peak area chang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87F48BF" w14:textId="0ADCCFC1" w:rsidR="00853661" w:rsidRPr="00A442AE" w:rsidRDefault="00853661" w:rsidP="00CE57BC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3SD range of historical data</w:t>
            </w:r>
          </w:p>
          <w:p w14:paraId="4EB34516" w14:textId="77777777" w:rsidR="00853661" w:rsidRPr="00A442AE" w:rsidRDefault="00853661" w:rsidP="00CE57BC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  <w:p w14:paraId="2B9B9351" w14:textId="1AEE9ABF" w:rsidR="00CE57BC" w:rsidRPr="00A442AE" w:rsidRDefault="00CE57BC" w:rsidP="00CE57BC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 xml:space="preserve">Region 1: </w:t>
            </w:r>
            <w:r w:rsidR="00E74D24" w:rsidRPr="00A442AE">
              <w:rPr>
                <w:sz w:val="18"/>
                <w:szCs w:val="18"/>
              </w:rPr>
              <w:t>25.49</w:t>
            </w:r>
            <w:r w:rsidRPr="00A442AE">
              <w:rPr>
                <w:sz w:val="18"/>
                <w:szCs w:val="18"/>
              </w:rPr>
              <w:t xml:space="preserve"> to </w:t>
            </w:r>
            <w:r w:rsidR="00E74D24" w:rsidRPr="00A442AE">
              <w:rPr>
                <w:sz w:val="18"/>
                <w:szCs w:val="18"/>
              </w:rPr>
              <w:t>27.71</w:t>
            </w:r>
          </w:p>
          <w:p w14:paraId="0A6F4C8E" w14:textId="79D707EF" w:rsidR="00CE57BC" w:rsidRPr="00A442AE" w:rsidRDefault="00CE57BC" w:rsidP="00CE57BC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 xml:space="preserve">Region 2: </w:t>
            </w:r>
            <w:r w:rsidR="00756D7A" w:rsidRPr="00A442AE">
              <w:rPr>
                <w:sz w:val="18"/>
                <w:szCs w:val="18"/>
              </w:rPr>
              <w:t>62.57</w:t>
            </w:r>
            <w:r w:rsidRPr="00A442AE">
              <w:rPr>
                <w:sz w:val="18"/>
                <w:szCs w:val="18"/>
              </w:rPr>
              <w:t xml:space="preserve"> to </w:t>
            </w:r>
            <w:r w:rsidR="00756D7A" w:rsidRPr="00A442AE">
              <w:rPr>
                <w:sz w:val="18"/>
                <w:szCs w:val="18"/>
              </w:rPr>
              <w:t>65.27</w:t>
            </w:r>
          </w:p>
          <w:p w14:paraId="6F5B6C00" w14:textId="28B86A0E" w:rsidR="00CE57BC" w:rsidRPr="00A442AE" w:rsidRDefault="00CE57BC" w:rsidP="00CE57BC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 xml:space="preserve">Region 3: </w:t>
            </w:r>
            <w:r w:rsidR="00756D7A" w:rsidRPr="00A442AE">
              <w:rPr>
                <w:sz w:val="18"/>
                <w:szCs w:val="18"/>
              </w:rPr>
              <w:t>8.60</w:t>
            </w:r>
            <w:r w:rsidRPr="00A442AE">
              <w:rPr>
                <w:sz w:val="18"/>
                <w:szCs w:val="18"/>
              </w:rPr>
              <w:t xml:space="preserve"> to </w:t>
            </w:r>
            <w:r w:rsidR="00756D7A" w:rsidRPr="00A442AE">
              <w:rPr>
                <w:sz w:val="18"/>
                <w:szCs w:val="18"/>
              </w:rPr>
              <w:t>10.3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CB7180" w14:textId="77777777" w:rsidR="00873D42" w:rsidRPr="00A442AE" w:rsidRDefault="00873D42" w:rsidP="00CE57BC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  <w:p w14:paraId="436B24F9" w14:textId="77777777" w:rsidR="00873D42" w:rsidRPr="00A442AE" w:rsidRDefault="00873D42" w:rsidP="00CE57BC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  <w:p w14:paraId="214B3982" w14:textId="407AD5DC" w:rsidR="00CE57BC" w:rsidRPr="00A442AE" w:rsidRDefault="00CE57BC" w:rsidP="00CE57BC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N/A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519EE7" w14:textId="77777777" w:rsidR="00CE57BC" w:rsidRPr="00A442AE" w:rsidRDefault="00CE57BC" w:rsidP="00CE57BC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95% confidence intervals for equivalence</w:t>
            </w:r>
          </w:p>
          <w:p w14:paraId="2E40ADF6" w14:textId="5C77E37F" w:rsidR="00756D7A" w:rsidRPr="00A442AE" w:rsidRDefault="00756D7A" w:rsidP="00756D7A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Region 1: 2</w:t>
            </w:r>
            <w:r w:rsidR="00834920" w:rsidRPr="00A442AE">
              <w:rPr>
                <w:sz w:val="18"/>
                <w:szCs w:val="18"/>
              </w:rPr>
              <w:t>6.60</w:t>
            </w:r>
            <w:r w:rsidRPr="00A442AE">
              <w:rPr>
                <w:sz w:val="18"/>
                <w:szCs w:val="18"/>
              </w:rPr>
              <w:t xml:space="preserve"> to 27.</w:t>
            </w:r>
            <w:r w:rsidR="00834920" w:rsidRPr="00A442AE">
              <w:rPr>
                <w:sz w:val="18"/>
                <w:szCs w:val="18"/>
              </w:rPr>
              <w:t>43</w:t>
            </w:r>
          </w:p>
          <w:p w14:paraId="025E8220" w14:textId="17512B08" w:rsidR="00756D7A" w:rsidRPr="00A442AE" w:rsidRDefault="00756D7A" w:rsidP="00756D7A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Region 2: 6</w:t>
            </w:r>
            <w:r w:rsidR="00834920" w:rsidRPr="00A442AE">
              <w:rPr>
                <w:sz w:val="18"/>
                <w:szCs w:val="18"/>
              </w:rPr>
              <w:t>3</w:t>
            </w:r>
            <w:r w:rsidRPr="00A442AE">
              <w:rPr>
                <w:sz w:val="18"/>
                <w:szCs w:val="18"/>
              </w:rPr>
              <w:t>.</w:t>
            </w:r>
            <w:r w:rsidR="00834920" w:rsidRPr="00A442AE">
              <w:rPr>
                <w:sz w:val="18"/>
                <w:szCs w:val="18"/>
              </w:rPr>
              <w:t>84</w:t>
            </w:r>
            <w:r w:rsidRPr="00A442AE">
              <w:rPr>
                <w:sz w:val="18"/>
                <w:szCs w:val="18"/>
              </w:rPr>
              <w:t xml:space="preserve"> to </w:t>
            </w:r>
            <w:r w:rsidR="00834920" w:rsidRPr="00A442AE">
              <w:rPr>
                <w:sz w:val="18"/>
                <w:szCs w:val="18"/>
              </w:rPr>
              <w:t>64.19</w:t>
            </w:r>
          </w:p>
          <w:p w14:paraId="5DE9ED4B" w14:textId="3A2B6D20" w:rsidR="00CE57BC" w:rsidRPr="00A442AE" w:rsidRDefault="00756D7A" w:rsidP="00756D7A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 xml:space="preserve">Region 3: </w:t>
            </w:r>
            <w:r w:rsidR="000D73AE" w:rsidRPr="00A442AE">
              <w:rPr>
                <w:sz w:val="18"/>
                <w:szCs w:val="18"/>
              </w:rPr>
              <w:t>8.67</w:t>
            </w:r>
            <w:r w:rsidRPr="00A442AE">
              <w:rPr>
                <w:sz w:val="18"/>
                <w:szCs w:val="18"/>
              </w:rPr>
              <w:t xml:space="preserve"> to </w:t>
            </w:r>
            <w:r w:rsidR="000D73AE" w:rsidRPr="00A442AE">
              <w:rPr>
                <w:sz w:val="18"/>
                <w:szCs w:val="18"/>
              </w:rPr>
              <w:t>9.50</w:t>
            </w:r>
          </w:p>
        </w:tc>
      </w:tr>
      <w:tr w:rsidR="005A040D" w:rsidRPr="00A93342" w14:paraId="2F076F7A" w14:textId="77777777" w:rsidTr="00D20C31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1FEB2501" w14:textId="2A29440F" w:rsidR="005A040D" w:rsidRPr="00A442AE" w:rsidRDefault="005A040D" w:rsidP="001874E5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A442AE">
              <w:rPr>
                <w:sz w:val="20"/>
                <w:szCs w:val="20"/>
              </w:rPr>
              <w:t>Measurement varia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8" w:space="0" w:color="auto"/>
            </w:tcBorders>
          </w:tcPr>
          <w:p w14:paraId="5176612C" w14:textId="5FCA0990" w:rsidR="00A26CC6" w:rsidRPr="00A442AE" w:rsidRDefault="00CA7581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2xRSD of historical data</w:t>
            </w:r>
          </w:p>
          <w:p w14:paraId="2AB293DF" w14:textId="77777777" w:rsidR="0089273D" w:rsidRPr="00A442AE" w:rsidRDefault="0089273D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  <w:p w14:paraId="792DBC9B" w14:textId="5A1F0AEF" w:rsidR="005A040D" w:rsidRPr="00A442AE" w:rsidRDefault="00731F18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Region 1: ≤ 2.</w:t>
            </w:r>
            <w:r w:rsidR="00617AB5" w:rsidRPr="00A442AE">
              <w:rPr>
                <w:sz w:val="18"/>
                <w:szCs w:val="18"/>
              </w:rPr>
              <w:t>8</w:t>
            </w:r>
            <w:r w:rsidRPr="00A442AE">
              <w:rPr>
                <w:sz w:val="18"/>
                <w:szCs w:val="18"/>
              </w:rPr>
              <w:t>%</w:t>
            </w:r>
          </w:p>
          <w:p w14:paraId="7BA029A3" w14:textId="1BCE8A4F" w:rsidR="00731F18" w:rsidRPr="00A442AE" w:rsidRDefault="00731F18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 xml:space="preserve">Region 2: ≤ </w:t>
            </w:r>
            <w:r w:rsidR="00273795" w:rsidRPr="00A442AE">
              <w:rPr>
                <w:sz w:val="18"/>
                <w:szCs w:val="18"/>
              </w:rPr>
              <w:t>1</w:t>
            </w:r>
            <w:r w:rsidRPr="00A442AE">
              <w:rPr>
                <w:sz w:val="18"/>
                <w:szCs w:val="18"/>
              </w:rPr>
              <w:t>.</w:t>
            </w:r>
            <w:r w:rsidR="003C49F4" w:rsidRPr="00A442AE">
              <w:rPr>
                <w:sz w:val="18"/>
                <w:szCs w:val="18"/>
              </w:rPr>
              <w:t>4</w:t>
            </w:r>
            <w:r w:rsidRPr="00A442AE">
              <w:rPr>
                <w:sz w:val="18"/>
                <w:szCs w:val="18"/>
              </w:rPr>
              <w:t>%</w:t>
            </w:r>
          </w:p>
          <w:p w14:paraId="1AF74CF1" w14:textId="1D5F9596" w:rsidR="00731F18" w:rsidRPr="00A442AE" w:rsidRDefault="00731F18" w:rsidP="0016460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 xml:space="preserve">Region </w:t>
            </w:r>
            <w:r w:rsidR="00273795" w:rsidRPr="00A442AE">
              <w:rPr>
                <w:sz w:val="18"/>
                <w:szCs w:val="18"/>
              </w:rPr>
              <w:t>3</w:t>
            </w:r>
            <w:r w:rsidRPr="00A442AE">
              <w:rPr>
                <w:sz w:val="18"/>
                <w:szCs w:val="18"/>
              </w:rPr>
              <w:t xml:space="preserve">: ≤ </w:t>
            </w:r>
            <w:r w:rsidR="003C49F4" w:rsidRPr="00A442AE">
              <w:rPr>
                <w:sz w:val="18"/>
                <w:szCs w:val="18"/>
              </w:rPr>
              <w:t>6.3</w:t>
            </w:r>
            <w:r w:rsidRPr="00A442AE">
              <w:rPr>
                <w:sz w:val="18"/>
                <w:szCs w:val="18"/>
              </w:rPr>
              <w:t>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1C4F6829" w14:textId="01D2156A" w:rsidR="005A040D" w:rsidRPr="00A442AE" w:rsidRDefault="00C83BEC" w:rsidP="00C83BEC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N/A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14:paraId="0DC74154" w14:textId="77777777" w:rsidR="00B23FF0" w:rsidRPr="00A442AE" w:rsidRDefault="00B23FF0" w:rsidP="0079473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 xml:space="preserve">RSD </w:t>
            </w:r>
            <w:r w:rsidR="00661D15" w:rsidRPr="00A442AE">
              <w:rPr>
                <w:sz w:val="18"/>
                <w:szCs w:val="18"/>
              </w:rPr>
              <w:t xml:space="preserve">95% </w:t>
            </w:r>
            <w:r w:rsidR="003C49F4" w:rsidRPr="00A442AE">
              <w:rPr>
                <w:sz w:val="18"/>
                <w:szCs w:val="18"/>
              </w:rPr>
              <w:t>upper</w:t>
            </w:r>
            <w:r w:rsidR="00661D15" w:rsidRPr="00A442AE">
              <w:rPr>
                <w:sz w:val="18"/>
                <w:szCs w:val="18"/>
              </w:rPr>
              <w:t xml:space="preserve"> confidence limit </w:t>
            </w:r>
          </w:p>
          <w:p w14:paraId="6BD11720" w14:textId="3B1B6C00" w:rsidR="0079473D" w:rsidRPr="00A442AE" w:rsidRDefault="00B23FF0" w:rsidP="0079473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>Region 1:</w:t>
            </w:r>
            <w:r w:rsidR="0079473D" w:rsidRPr="00A442AE">
              <w:rPr>
                <w:sz w:val="18"/>
                <w:szCs w:val="18"/>
              </w:rPr>
              <w:t xml:space="preserve"> </w:t>
            </w:r>
            <w:r w:rsidR="00A26CC6" w:rsidRPr="00A442AE">
              <w:rPr>
                <w:sz w:val="18"/>
                <w:szCs w:val="18"/>
              </w:rPr>
              <w:t>2.3</w:t>
            </w:r>
            <w:r w:rsidR="0079473D" w:rsidRPr="00A442AE">
              <w:rPr>
                <w:sz w:val="18"/>
                <w:szCs w:val="18"/>
              </w:rPr>
              <w:t>%</w:t>
            </w:r>
          </w:p>
          <w:p w14:paraId="4F7107CE" w14:textId="3F3F75F5" w:rsidR="0079473D" w:rsidRPr="00A442AE" w:rsidRDefault="0079473D" w:rsidP="0079473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 xml:space="preserve">Region 2: </w:t>
            </w:r>
            <w:r w:rsidR="00A26CC6" w:rsidRPr="00A442AE">
              <w:rPr>
                <w:sz w:val="18"/>
                <w:szCs w:val="18"/>
              </w:rPr>
              <w:t>0.9</w:t>
            </w:r>
            <w:r w:rsidRPr="00A442AE">
              <w:rPr>
                <w:sz w:val="18"/>
                <w:szCs w:val="18"/>
              </w:rPr>
              <w:t>%</w:t>
            </w:r>
          </w:p>
          <w:p w14:paraId="2D5B9F9F" w14:textId="63B9C405" w:rsidR="005A040D" w:rsidRPr="007E3B53" w:rsidRDefault="0079473D" w:rsidP="0079473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A442AE">
              <w:rPr>
                <w:sz w:val="18"/>
                <w:szCs w:val="18"/>
              </w:rPr>
              <w:t xml:space="preserve">Region 3: </w:t>
            </w:r>
            <w:r w:rsidR="00A26CC6" w:rsidRPr="00A442AE">
              <w:rPr>
                <w:sz w:val="18"/>
                <w:szCs w:val="18"/>
              </w:rPr>
              <w:t>2.4</w:t>
            </w:r>
            <w:r w:rsidRPr="00A442AE">
              <w:rPr>
                <w:sz w:val="18"/>
                <w:szCs w:val="18"/>
              </w:rPr>
              <w:t>%</w:t>
            </w:r>
          </w:p>
        </w:tc>
      </w:tr>
    </w:tbl>
    <w:p w14:paraId="4AB530CA" w14:textId="77777777" w:rsidR="00064667" w:rsidRPr="00F56B26" w:rsidRDefault="00064667" w:rsidP="000D54CD">
      <w:pPr>
        <w:pStyle w:val="Captions"/>
        <w:rPr>
          <w:b/>
          <w:bCs/>
        </w:rPr>
      </w:pPr>
    </w:p>
    <w:sectPr w:rsidR="00064667" w:rsidRPr="00F56B26" w:rsidSect="008E2C9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F63C9" w14:textId="77777777" w:rsidR="00244E10" w:rsidRDefault="00244E10" w:rsidP="0089716E">
      <w:r>
        <w:separator/>
      </w:r>
    </w:p>
  </w:endnote>
  <w:endnote w:type="continuationSeparator" w:id="0">
    <w:p w14:paraId="0E2BFE27" w14:textId="77777777" w:rsidR="00244E10" w:rsidRDefault="00244E10" w:rsidP="0089716E">
      <w:r>
        <w:continuationSeparator/>
      </w:r>
    </w:p>
  </w:endnote>
  <w:endnote w:type="continuationNotice" w:id="1">
    <w:p w14:paraId="4D8924A4" w14:textId="77777777" w:rsidR="00244E10" w:rsidRDefault="00244E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BISansOpti">
    <w:panose1 w:val="02000503040000020004"/>
    <w:charset w:val="00"/>
    <w:family w:val="auto"/>
    <w:pitch w:val="variable"/>
    <w:sig w:usb0="800002EF" w:usb1="400020C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4EB25" w14:textId="77777777" w:rsidR="00244E10" w:rsidRDefault="00244E10" w:rsidP="00EC78C2">
      <w:r>
        <w:separator/>
      </w:r>
    </w:p>
  </w:footnote>
  <w:footnote w:type="continuationSeparator" w:id="0">
    <w:p w14:paraId="0AD23979" w14:textId="77777777" w:rsidR="00244E10" w:rsidRDefault="00244E10" w:rsidP="0089716E">
      <w:r>
        <w:continuationSeparator/>
      </w:r>
    </w:p>
  </w:footnote>
  <w:footnote w:type="continuationNotice" w:id="1">
    <w:p w14:paraId="46656FB7" w14:textId="77777777" w:rsidR="00244E10" w:rsidRDefault="00244E1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74203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14E2D6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71AB7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5486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29EB6A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BE80B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90E859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5E447C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DF07E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BBACC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F43053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1FDE3461"/>
    <w:multiLevelType w:val="hybridMultilevel"/>
    <w:tmpl w:val="D5D03714"/>
    <w:lvl w:ilvl="0" w:tplc="FFFFFFFF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ind w:left="1508" w:hanging="360"/>
      </w:pPr>
    </w:lvl>
    <w:lvl w:ilvl="2" w:tplc="FFFFFFFF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12" w15:restartNumberingAfterBreak="0">
    <w:nsid w:val="28E75DAA"/>
    <w:multiLevelType w:val="hybridMultilevel"/>
    <w:tmpl w:val="3558B766"/>
    <w:lvl w:ilvl="0" w:tplc="0324D448">
      <w:start w:val="7"/>
      <w:numFmt w:val="decimal"/>
      <w:lvlText w:val="%1."/>
      <w:lvlJc w:val="left"/>
      <w:pPr>
        <w:ind w:left="150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837816"/>
    <w:multiLevelType w:val="hybridMultilevel"/>
    <w:tmpl w:val="65E0E092"/>
    <w:lvl w:ilvl="0" w:tplc="FFFFFFFF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ind w:left="1508" w:hanging="360"/>
      </w:pPr>
    </w:lvl>
    <w:lvl w:ilvl="2" w:tplc="FFFFFFFF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14" w15:restartNumberingAfterBreak="0">
    <w:nsid w:val="35536E0F"/>
    <w:multiLevelType w:val="hybridMultilevel"/>
    <w:tmpl w:val="0EB0C48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9A3639"/>
    <w:multiLevelType w:val="hybridMultilevel"/>
    <w:tmpl w:val="C50E1D08"/>
    <w:lvl w:ilvl="0" w:tplc="FFFFFFFF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66BC9AD4">
      <w:start w:val="4"/>
      <w:numFmt w:val="decimal"/>
      <w:lvlText w:val="%2."/>
      <w:lvlJc w:val="left"/>
      <w:pPr>
        <w:ind w:left="1508" w:hanging="360"/>
      </w:pPr>
      <w:rPr>
        <w:rFonts w:hint="default"/>
      </w:rPr>
    </w:lvl>
    <w:lvl w:ilvl="2" w:tplc="FFFFFFFF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16" w15:restartNumberingAfterBreak="0">
    <w:nsid w:val="4F8276C9"/>
    <w:multiLevelType w:val="hybridMultilevel"/>
    <w:tmpl w:val="F856809A"/>
    <w:lvl w:ilvl="0" w:tplc="FFFFFFFF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4070011">
      <w:start w:val="1"/>
      <w:numFmt w:val="decimal"/>
      <w:lvlText w:val="%2)"/>
      <w:lvlJc w:val="left"/>
      <w:pPr>
        <w:ind w:left="1508" w:hanging="360"/>
      </w:pPr>
    </w:lvl>
    <w:lvl w:ilvl="2" w:tplc="FFFFFFFF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17" w15:restartNumberingAfterBreak="0">
    <w:nsid w:val="55433D1A"/>
    <w:multiLevelType w:val="hybridMultilevel"/>
    <w:tmpl w:val="994A4156"/>
    <w:lvl w:ilvl="0" w:tplc="641CFEAA">
      <w:start w:val="4"/>
      <w:numFmt w:val="decimal"/>
      <w:lvlText w:val="%1."/>
      <w:lvlJc w:val="left"/>
      <w:pPr>
        <w:ind w:left="150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4C52F2"/>
    <w:multiLevelType w:val="hybridMultilevel"/>
    <w:tmpl w:val="2F787F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741D18"/>
    <w:multiLevelType w:val="hybridMultilevel"/>
    <w:tmpl w:val="80744AFC"/>
    <w:lvl w:ilvl="0" w:tplc="FA369EFA"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1A2C41"/>
    <w:multiLevelType w:val="hybridMultilevel"/>
    <w:tmpl w:val="FE6ADE9C"/>
    <w:lvl w:ilvl="0" w:tplc="0407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21" w15:restartNumberingAfterBreak="0">
    <w:nsid w:val="737C1D92"/>
    <w:multiLevelType w:val="hybridMultilevel"/>
    <w:tmpl w:val="E500D7A6"/>
    <w:lvl w:ilvl="0" w:tplc="FFFFFFFF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ind w:left="1508" w:hanging="360"/>
      </w:pPr>
    </w:lvl>
    <w:lvl w:ilvl="2" w:tplc="FFFFFFFF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num w:numId="1" w16cid:durableId="1762750675">
    <w:abstractNumId w:val="19"/>
  </w:num>
  <w:num w:numId="2" w16cid:durableId="1072701061">
    <w:abstractNumId w:val="10"/>
  </w:num>
  <w:num w:numId="3" w16cid:durableId="1472598136">
    <w:abstractNumId w:val="9"/>
  </w:num>
  <w:num w:numId="4" w16cid:durableId="1217474815">
    <w:abstractNumId w:val="7"/>
  </w:num>
  <w:num w:numId="5" w16cid:durableId="335302665">
    <w:abstractNumId w:val="6"/>
  </w:num>
  <w:num w:numId="6" w16cid:durableId="120340728">
    <w:abstractNumId w:val="5"/>
  </w:num>
  <w:num w:numId="7" w16cid:durableId="1558204388">
    <w:abstractNumId w:val="4"/>
  </w:num>
  <w:num w:numId="8" w16cid:durableId="1043021798">
    <w:abstractNumId w:val="8"/>
  </w:num>
  <w:num w:numId="9" w16cid:durableId="912394580">
    <w:abstractNumId w:val="3"/>
  </w:num>
  <w:num w:numId="10" w16cid:durableId="868641047">
    <w:abstractNumId w:val="2"/>
  </w:num>
  <w:num w:numId="11" w16cid:durableId="1959992680">
    <w:abstractNumId w:val="1"/>
  </w:num>
  <w:num w:numId="12" w16cid:durableId="226260622">
    <w:abstractNumId w:val="0"/>
  </w:num>
  <w:num w:numId="13" w16cid:durableId="108597115">
    <w:abstractNumId w:val="14"/>
  </w:num>
  <w:num w:numId="14" w16cid:durableId="97527634">
    <w:abstractNumId w:val="18"/>
  </w:num>
  <w:num w:numId="15" w16cid:durableId="282734367">
    <w:abstractNumId w:val="20"/>
  </w:num>
  <w:num w:numId="16" w16cid:durableId="706687939">
    <w:abstractNumId w:val="11"/>
  </w:num>
  <w:num w:numId="17" w16cid:durableId="815684856">
    <w:abstractNumId w:val="21"/>
  </w:num>
  <w:num w:numId="18" w16cid:durableId="500582306">
    <w:abstractNumId w:val="17"/>
  </w:num>
  <w:num w:numId="19" w16cid:durableId="1586107782">
    <w:abstractNumId w:val="15"/>
  </w:num>
  <w:num w:numId="20" w16cid:durableId="1612324825">
    <w:abstractNumId w:val="16"/>
  </w:num>
  <w:num w:numId="21" w16cid:durableId="1203400141">
    <w:abstractNumId w:val="13"/>
  </w:num>
  <w:num w:numId="22" w16cid:durableId="7735955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removePersonalInformation/>
  <w:removeDateAndTime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83D"/>
    <w:rsid w:val="00005A65"/>
    <w:rsid w:val="00007E0E"/>
    <w:rsid w:val="00011A96"/>
    <w:rsid w:val="00011E47"/>
    <w:rsid w:val="00013E95"/>
    <w:rsid w:val="0001450C"/>
    <w:rsid w:val="000165A4"/>
    <w:rsid w:val="00022D38"/>
    <w:rsid w:val="00022ECE"/>
    <w:rsid w:val="000234DE"/>
    <w:rsid w:val="00024F11"/>
    <w:rsid w:val="0002621E"/>
    <w:rsid w:val="00026561"/>
    <w:rsid w:val="00026572"/>
    <w:rsid w:val="00030C94"/>
    <w:rsid w:val="000334ED"/>
    <w:rsid w:val="000335F1"/>
    <w:rsid w:val="00035868"/>
    <w:rsid w:val="000366F5"/>
    <w:rsid w:val="0003722E"/>
    <w:rsid w:val="00037C7A"/>
    <w:rsid w:val="00041970"/>
    <w:rsid w:val="00042648"/>
    <w:rsid w:val="000450A7"/>
    <w:rsid w:val="00051663"/>
    <w:rsid w:val="00051672"/>
    <w:rsid w:val="000536F0"/>
    <w:rsid w:val="000557DF"/>
    <w:rsid w:val="0006067A"/>
    <w:rsid w:val="00064667"/>
    <w:rsid w:val="0006553B"/>
    <w:rsid w:val="000657CE"/>
    <w:rsid w:val="00070C07"/>
    <w:rsid w:val="00070E63"/>
    <w:rsid w:val="00070EE0"/>
    <w:rsid w:val="00072976"/>
    <w:rsid w:val="00073728"/>
    <w:rsid w:val="00074E5F"/>
    <w:rsid w:val="0007555B"/>
    <w:rsid w:val="00076694"/>
    <w:rsid w:val="00081D69"/>
    <w:rsid w:val="00084295"/>
    <w:rsid w:val="000860BD"/>
    <w:rsid w:val="000874DF"/>
    <w:rsid w:val="0009191C"/>
    <w:rsid w:val="0009315A"/>
    <w:rsid w:val="000944DE"/>
    <w:rsid w:val="000A02B6"/>
    <w:rsid w:val="000A317F"/>
    <w:rsid w:val="000A35E4"/>
    <w:rsid w:val="000A4060"/>
    <w:rsid w:val="000A51A7"/>
    <w:rsid w:val="000A5ABE"/>
    <w:rsid w:val="000A6AE9"/>
    <w:rsid w:val="000A7F4E"/>
    <w:rsid w:val="000B1C4F"/>
    <w:rsid w:val="000B3331"/>
    <w:rsid w:val="000B4AC6"/>
    <w:rsid w:val="000C440D"/>
    <w:rsid w:val="000C4478"/>
    <w:rsid w:val="000C566B"/>
    <w:rsid w:val="000D1B6F"/>
    <w:rsid w:val="000D2183"/>
    <w:rsid w:val="000D2887"/>
    <w:rsid w:val="000D5165"/>
    <w:rsid w:val="000D54CD"/>
    <w:rsid w:val="000D620B"/>
    <w:rsid w:val="000D6AD1"/>
    <w:rsid w:val="000D73AE"/>
    <w:rsid w:val="000D7624"/>
    <w:rsid w:val="000D78F0"/>
    <w:rsid w:val="000E070C"/>
    <w:rsid w:val="000E0A64"/>
    <w:rsid w:val="000E1302"/>
    <w:rsid w:val="000E22D1"/>
    <w:rsid w:val="000E403E"/>
    <w:rsid w:val="000F180D"/>
    <w:rsid w:val="000F1E89"/>
    <w:rsid w:val="000F241B"/>
    <w:rsid w:val="000F2E63"/>
    <w:rsid w:val="000F4B14"/>
    <w:rsid w:val="000F623D"/>
    <w:rsid w:val="00100BD5"/>
    <w:rsid w:val="00104DEC"/>
    <w:rsid w:val="00106842"/>
    <w:rsid w:val="00106DD5"/>
    <w:rsid w:val="00112EBB"/>
    <w:rsid w:val="00115155"/>
    <w:rsid w:val="001234D3"/>
    <w:rsid w:val="001264FC"/>
    <w:rsid w:val="00127433"/>
    <w:rsid w:val="00130047"/>
    <w:rsid w:val="001301E3"/>
    <w:rsid w:val="001317AE"/>
    <w:rsid w:val="00135264"/>
    <w:rsid w:val="0013537C"/>
    <w:rsid w:val="00137071"/>
    <w:rsid w:val="00143C1F"/>
    <w:rsid w:val="00144363"/>
    <w:rsid w:val="00145867"/>
    <w:rsid w:val="00146783"/>
    <w:rsid w:val="001517F2"/>
    <w:rsid w:val="00162823"/>
    <w:rsid w:val="001633DE"/>
    <w:rsid w:val="00163633"/>
    <w:rsid w:val="001644A0"/>
    <w:rsid w:val="00164601"/>
    <w:rsid w:val="00164F8D"/>
    <w:rsid w:val="0017328C"/>
    <w:rsid w:val="00175258"/>
    <w:rsid w:val="00176B31"/>
    <w:rsid w:val="00177E45"/>
    <w:rsid w:val="001816D4"/>
    <w:rsid w:val="00185E62"/>
    <w:rsid w:val="001874E5"/>
    <w:rsid w:val="00194A71"/>
    <w:rsid w:val="00194DF5"/>
    <w:rsid w:val="001A0EC8"/>
    <w:rsid w:val="001A601A"/>
    <w:rsid w:val="001A745D"/>
    <w:rsid w:val="001B151E"/>
    <w:rsid w:val="001B1813"/>
    <w:rsid w:val="001B7D93"/>
    <w:rsid w:val="001C3C74"/>
    <w:rsid w:val="001C7667"/>
    <w:rsid w:val="001D0068"/>
    <w:rsid w:val="001D0418"/>
    <w:rsid w:val="001D2283"/>
    <w:rsid w:val="001D4A36"/>
    <w:rsid w:val="001D5C1D"/>
    <w:rsid w:val="001D5FFD"/>
    <w:rsid w:val="001E54F4"/>
    <w:rsid w:val="001E61E8"/>
    <w:rsid w:val="001E6DA7"/>
    <w:rsid w:val="001F0D42"/>
    <w:rsid w:val="001F1A2F"/>
    <w:rsid w:val="001F3FDD"/>
    <w:rsid w:val="001F5A7C"/>
    <w:rsid w:val="00200B4A"/>
    <w:rsid w:val="00205B43"/>
    <w:rsid w:val="002079C1"/>
    <w:rsid w:val="0022351F"/>
    <w:rsid w:val="00225CFE"/>
    <w:rsid w:val="00227C5C"/>
    <w:rsid w:val="00227D0C"/>
    <w:rsid w:val="0023466E"/>
    <w:rsid w:val="0024137E"/>
    <w:rsid w:val="002435B2"/>
    <w:rsid w:val="00243AA9"/>
    <w:rsid w:val="00244CA0"/>
    <w:rsid w:val="00244E10"/>
    <w:rsid w:val="00250285"/>
    <w:rsid w:val="002511D4"/>
    <w:rsid w:val="002558A4"/>
    <w:rsid w:val="002578D0"/>
    <w:rsid w:val="002603D5"/>
    <w:rsid w:val="00260C3A"/>
    <w:rsid w:val="00260F34"/>
    <w:rsid w:val="00273795"/>
    <w:rsid w:val="00273B0C"/>
    <w:rsid w:val="00275155"/>
    <w:rsid w:val="002812D0"/>
    <w:rsid w:val="0028256F"/>
    <w:rsid w:val="00283ACC"/>
    <w:rsid w:val="00284629"/>
    <w:rsid w:val="00286B1B"/>
    <w:rsid w:val="00287AA9"/>
    <w:rsid w:val="0029215D"/>
    <w:rsid w:val="00293085"/>
    <w:rsid w:val="002936EF"/>
    <w:rsid w:val="002A056E"/>
    <w:rsid w:val="002A0F97"/>
    <w:rsid w:val="002A2299"/>
    <w:rsid w:val="002A33D1"/>
    <w:rsid w:val="002B0DF0"/>
    <w:rsid w:val="002C5D88"/>
    <w:rsid w:val="002D1EE7"/>
    <w:rsid w:val="002D26EC"/>
    <w:rsid w:val="002D2E5C"/>
    <w:rsid w:val="002D43FA"/>
    <w:rsid w:val="002D56CC"/>
    <w:rsid w:val="002D7225"/>
    <w:rsid w:val="002E0061"/>
    <w:rsid w:val="002E135A"/>
    <w:rsid w:val="002E1954"/>
    <w:rsid w:val="002E25B8"/>
    <w:rsid w:val="002E2EBB"/>
    <w:rsid w:val="002E5F17"/>
    <w:rsid w:val="002E6FD7"/>
    <w:rsid w:val="002F0C6D"/>
    <w:rsid w:val="00313614"/>
    <w:rsid w:val="003144C5"/>
    <w:rsid w:val="00314B50"/>
    <w:rsid w:val="00315204"/>
    <w:rsid w:val="00316D70"/>
    <w:rsid w:val="003202E1"/>
    <w:rsid w:val="0032076C"/>
    <w:rsid w:val="003229E4"/>
    <w:rsid w:val="003266F1"/>
    <w:rsid w:val="00334F12"/>
    <w:rsid w:val="003364CF"/>
    <w:rsid w:val="0034130E"/>
    <w:rsid w:val="00341710"/>
    <w:rsid w:val="00342014"/>
    <w:rsid w:val="00344A48"/>
    <w:rsid w:val="003451E1"/>
    <w:rsid w:val="00346646"/>
    <w:rsid w:val="00346EEA"/>
    <w:rsid w:val="0035116E"/>
    <w:rsid w:val="00354FD9"/>
    <w:rsid w:val="003600E5"/>
    <w:rsid w:val="00362737"/>
    <w:rsid w:val="0037060E"/>
    <w:rsid w:val="003712C9"/>
    <w:rsid w:val="00372506"/>
    <w:rsid w:val="00375A01"/>
    <w:rsid w:val="00380BD1"/>
    <w:rsid w:val="003817ED"/>
    <w:rsid w:val="00383824"/>
    <w:rsid w:val="00383FF6"/>
    <w:rsid w:val="003846EE"/>
    <w:rsid w:val="00386997"/>
    <w:rsid w:val="00386C0D"/>
    <w:rsid w:val="00393951"/>
    <w:rsid w:val="00394269"/>
    <w:rsid w:val="00394365"/>
    <w:rsid w:val="003A028A"/>
    <w:rsid w:val="003A1DEE"/>
    <w:rsid w:val="003A209E"/>
    <w:rsid w:val="003A7B0E"/>
    <w:rsid w:val="003B15FB"/>
    <w:rsid w:val="003B2273"/>
    <w:rsid w:val="003B3117"/>
    <w:rsid w:val="003B432F"/>
    <w:rsid w:val="003B53F2"/>
    <w:rsid w:val="003B7098"/>
    <w:rsid w:val="003C32C1"/>
    <w:rsid w:val="003C3A2D"/>
    <w:rsid w:val="003C49F4"/>
    <w:rsid w:val="003D0D7B"/>
    <w:rsid w:val="003D265C"/>
    <w:rsid w:val="003D5214"/>
    <w:rsid w:val="003D6CD2"/>
    <w:rsid w:val="003E0E61"/>
    <w:rsid w:val="003E1026"/>
    <w:rsid w:val="003E2D5D"/>
    <w:rsid w:val="003E7AE9"/>
    <w:rsid w:val="003F36C3"/>
    <w:rsid w:val="003F42E7"/>
    <w:rsid w:val="00401C23"/>
    <w:rsid w:val="00403AA1"/>
    <w:rsid w:val="00404D11"/>
    <w:rsid w:val="00406AAD"/>
    <w:rsid w:val="00407B76"/>
    <w:rsid w:val="00411F43"/>
    <w:rsid w:val="0041466A"/>
    <w:rsid w:val="0041608C"/>
    <w:rsid w:val="004164CC"/>
    <w:rsid w:val="00420909"/>
    <w:rsid w:val="00426401"/>
    <w:rsid w:val="004264F5"/>
    <w:rsid w:val="004267E7"/>
    <w:rsid w:val="004268E6"/>
    <w:rsid w:val="00431670"/>
    <w:rsid w:val="004321CF"/>
    <w:rsid w:val="00433475"/>
    <w:rsid w:val="00435578"/>
    <w:rsid w:val="0043599A"/>
    <w:rsid w:val="00436998"/>
    <w:rsid w:val="0044246D"/>
    <w:rsid w:val="00442570"/>
    <w:rsid w:val="00442B3C"/>
    <w:rsid w:val="00444F67"/>
    <w:rsid w:val="004460AF"/>
    <w:rsid w:val="004501B6"/>
    <w:rsid w:val="00451957"/>
    <w:rsid w:val="00452626"/>
    <w:rsid w:val="00452996"/>
    <w:rsid w:val="00452FED"/>
    <w:rsid w:val="00453DFD"/>
    <w:rsid w:val="00457056"/>
    <w:rsid w:val="00460A3F"/>
    <w:rsid w:val="004611E0"/>
    <w:rsid w:val="004633FD"/>
    <w:rsid w:val="00464BA9"/>
    <w:rsid w:val="00465AED"/>
    <w:rsid w:val="00465E64"/>
    <w:rsid w:val="00467D49"/>
    <w:rsid w:val="004710D4"/>
    <w:rsid w:val="0047130A"/>
    <w:rsid w:val="00473648"/>
    <w:rsid w:val="00474BB3"/>
    <w:rsid w:val="004758EC"/>
    <w:rsid w:val="00475986"/>
    <w:rsid w:val="00477EA6"/>
    <w:rsid w:val="00483D0B"/>
    <w:rsid w:val="0049081E"/>
    <w:rsid w:val="004A3E4B"/>
    <w:rsid w:val="004A42BA"/>
    <w:rsid w:val="004A6740"/>
    <w:rsid w:val="004A6C2D"/>
    <w:rsid w:val="004B14EF"/>
    <w:rsid w:val="004B150E"/>
    <w:rsid w:val="004B30A8"/>
    <w:rsid w:val="004B31D4"/>
    <w:rsid w:val="004B5501"/>
    <w:rsid w:val="004B6650"/>
    <w:rsid w:val="004C08BB"/>
    <w:rsid w:val="004C0B59"/>
    <w:rsid w:val="004C0E7F"/>
    <w:rsid w:val="004C37EE"/>
    <w:rsid w:val="004C55BD"/>
    <w:rsid w:val="004D077E"/>
    <w:rsid w:val="004D0FB5"/>
    <w:rsid w:val="004D12AF"/>
    <w:rsid w:val="004D18DC"/>
    <w:rsid w:val="004D4186"/>
    <w:rsid w:val="004D5864"/>
    <w:rsid w:val="004D5E4A"/>
    <w:rsid w:val="004D6BA4"/>
    <w:rsid w:val="004D78B1"/>
    <w:rsid w:val="004E2509"/>
    <w:rsid w:val="004E5FC5"/>
    <w:rsid w:val="004E7D74"/>
    <w:rsid w:val="004F0B50"/>
    <w:rsid w:val="004F246D"/>
    <w:rsid w:val="004F24E0"/>
    <w:rsid w:val="004F3500"/>
    <w:rsid w:val="0051082D"/>
    <w:rsid w:val="00511359"/>
    <w:rsid w:val="00512786"/>
    <w:rsid w:val="005143D5"/>
    <w:rsid w:val="0052418E"/>
    <w:rsid w:val="005275F8"/>
    <w:rsid w:val="00535889"/>
    <w:rsid w:val="00540E9F"/>
    <w:rsid w:val="00541017"/>
    <w:rsid w:val="00541A56"/>
    <w:rsid w:val="005461B9"/>
    <w:rsid w:val="00547145"/>
    <w:rsid w:val="00547C06"/>
    <w:rsid w:val="005512E8"/>
    <w:rsid w:val="005519A9"/>
    <w:rsid w:val="005550AD"/>
    <w:rsid w:val="0055606D"/>
    <w:rsid w:val="00557B13"/>
    <w:rsid w:val="00561439"/>
    <w:rsid w:val="00563301"/>
    <w:rsid w:val="005651D3"/>
    <w:rsid w:val="00566F18"/>
    <w:rsid w:val="00567B9A"/>
    <w:rsid w:val="0057232F"/>
    <w:rsid w:val="00575CC1"/>
    <w:rsid w:val="00576789"/>
    <w:rsid w:val="00576A23"/>
    <w:rsid w:val="00577796"/>
    <w:rsid w:val="00592212"/>
    <w:rsid w:val="00593C87"/>
    <w:rsid w:val="005970B6"/>
    <w:rsid w:val="005A0147"/>
    <w:rsid w:val="005A03DC"/>
    <w:rsid w:val="005A040D"/>
    <w:rsid w:val="005A09E3"/>
    <w:rsid w:val="005A283D"/>
    <w:rsid w:val="005A3579"/>
    <w:rsid w:val="005A7E56"/>
    <w:rsid w:val="005B2481"/>
    <w:rsid w:val="005B3610"/>
    <w:rsid w:val="005C6211"/>
    <w:rsid w:val="005C744F"/>
    <w:rsid w:val="005D1EE3"/>
    <w:rsid w:val="005D3327"/>
    <w:rsid w:val="005E26A6"/>
    <w:rsid w:val="005E2BA6"/>
    <w:rsid w:val="005E366A"/>
    <w:rsid w:val="005E733C"/>
    <w:rsid w:val="005E7AEE"/>
    <w:rsid w:val="005F2F49"/>
    <w:rsid w:val="005F658A"/>
    <w:rsid w:val="005F762F"/>
    <w:rsid w:val="005F7739"/>
    <w:rsid w:val="00606488"/>
    <w:rsid w:val="00612ED3"/>
    <w:rsid w:val="00616E80"/>
    <w:rsid w:val="00617A71"/>
    <w:rsid w:val="00617AB5"/>
    <w:rsid w:val="00620A2A"/>
    <w:rsid w:val="00622047"/>
    <w:rsid w:val="006234AF"/>
    <w:rsid w:val="006238A8"/>
    <w:rsid w:val="00625028"/>
    <w:rsid w:val="0062598C"/>
    <w:rsid w:val="0063166E"/>
    <w:rsid w:val="006341E2"/>
    <w:rsid w:val="00634700"/>
    <w:rsid w:val="006347B2"/>
    <w:rsid w:val="00641DD0"/>
    <w:rsid w:val="006428A3"/>
    <w:rsid w:val="0064336A"/>
    <w:rsid w:val="0064557D"/>
    <w:rsid w:val="006520A1"/>
    <w:rsid w:val="00653928"/>
    <w:rsid w:val="00653ACE"/>
    <w:rsid w:val="00654481"/>
    <w:rsid w:val="006568D2"/>
    <w:rsid w:val="0066147F"/>
    <w:rsid w:val="00661768"/>
    <w:rsid w:val="00661D15"/>
    <w:rsid w:val="00663C48"/>
    <w:rsid w:val="00670169"/>
    <w:rsid w:val="00671BD2"/>
    <w:rsid w:val="00672908"/>
    <w:rsid w:val="00672E27"/>
    <w:rsid w:val="006745C6"/>
    <w:rsid w:val="00682550"/>
    <w:rsid w:val="0068273A"/>
    <w:rsid w:val="00683BC0"/>
    <w:rsid w:val="00683D57"/>
    <w:rsid w:val="006904E2"/>
    <w:rsid w:val="00691690"/>
    <w:rsid w:val="00694155"/>
    <w:rsid w:val="006A250A"/>
    <w:rsid w:val="006A27B4"/>
    <w:rsid w:val="006A3467"/>
    <w:rsid w:val="006A3A5B"/>
    <w:rsid w:val="006A68DD"/>
    <w:rsid w:val="006B2A89"/>
    <w:rsid w:val="006C1922"/>
    <w:rsid w:val="006C3886"/>
    <w:rsid w:val="006C429B"/>
    <w:rsid w:val="006C4E3B"/>
    <w:rsid w:val="006C50ED"/>
    <w:rsid w:val="006C544D"/>
    <w:rsid w:val="006D1E0F"/>
    <w:rsid w:val="006D5246"/>
    <w:rsid w:val="006D57F4"/>
    <w:rsid w:val="006D7DC8"/>
    <w:rsid w:val="006E0156"/>
    <w:rsid w:val="006E1D99"/>
    <w:rsid w:val="006E67EA"/>
    <w:rsid w:val="006E7733"/>
    <w:rsid w:val="006F1051"/>
    <w:rsid w:val="006F3A1D"/>
    <w:rsid w:val="006F4B44"/>
    <w:rsid w:val="006F50B6"/>
    <w:rsid w:val="006F6BBD"/>
    <w:rsid w:val="006F6F9D"/>
    <w:rsid w:val="00701582"/>
    <w:rsid w:val="00704F9D"/>
    <w:rsid w:val="00705A6C"/>
    <w:rsid w:val="0070611E"/>
    <w:rsid w:val="0070748F"/>
    <w:rsid w:val="00707737"/>
    <w:rsid w:val="0071119E"/>
    <w:rsid w:val="00714466"/>
    <w:rsid w:val="00715060"/>
    <w:rsid w:val="00715656"/>
    <w:rsid w:val="00715782"/>
    <w:rsid w:val="00720C8D"/>
    <w:rsid w:val="00723084"/>
    <w:rsid w:val="00726316"/>
    <w:rsid w:val="00726427"/>
    <w:rsid w:val="007301DF"/>
    <w:rsid w:val="007307AD"/>
    <w:rsid w:val="00731C6B"/>
    <w:rsid w:val="00731F18"/>
    <w:rsid w:val="00733930"/>
    <w:rsid w:val="00734E9A"/>
    <w:rsid w:val="00740C4F"/>
    <w:rsid w:val="00744060"/>
    <w:rsid w:val="00744E3E"/>
    <w:rsid w:val="00744F08"/>
    <w:rsid w:val="007459C5"/>
    <w:rsid w:val="00746864"/>
    <w:rsid w:val="00747B6F"/>
    <w:rsid w:val="007509D0"/>
    <w:rsid w:val="00750EFD"/>
    <w:rsid w:val="00756D7A"/>
    <w:rsid w:val="007570EE"/>
    <w:rsid w:val="0076051D"/>
    <w:rsid w:val="00762C70"/>
    <w:rsid w:val="007639CD"/>
    <w:rsid w:val="00765911"/>
    <w:rsid w:val="007662F8"/>
    <w:rsid w:val="0076632B"/>
    <w:rsid w:val="0077257A"/>
    <w:rsid w:val="00774756"/>
    <w:rsid w:val="00774838"/>
    <w:rsid w:val="00780CFC"/>
    <w:rsid w:val="00780D02"/>
    <w:rsid w:val="0078124B"/>
    <w:rsid w:val="00781CD1"/>
    <w:rsid w:val="00785872"/>
    <w:rsid w:val="00785DEB"/>
    <w:rsid w:val="007864AB"/>
    <w:rsid w:val="00792B9F"/>
    <w:rsid w:val="00793E67"/>
    <w:rsid w:val="00793E99"/>
    <w:rsid w:val="0079422B"/>
    <w:rsid w:val="00794255"/>
    <w:rsid w:val="0079473D"/>
    <w:rsid w:val="007A025F"/>
    <w:rsid w:val="007A0E07"/>
    <w:rsid w:val="007A4AB8"/>
    <w:rsid w:val="007A62AA"/>
    <w:rsid w:val="007A6985"/>
    <w:rsid w:val="007A7EB5"/>
    <w:rsid w:val="007B3F14"/>
    <w:rsid w:val="007B67F7"/>
    <w:rsid w:val="007B7F63"/>
    <w:rsid w:val="007B7F6D"/>
    <w:rsid w:val="007C2427"/>
    <w:rsid w:val="007C2F6A"/>
    <w:rsid w:val="007C4155"/>
    <w:rsid w:val="007C5EB5"/>
    <w:rsid w:val="007C728B"/>
    <w:rsid w:val="007D0102"/>
    <w:rsid w:val="007D13C9"/>
    <w:rsid w:val="007D2FBF"/>
    <w:rsid w:val="007D374D"/>
    <w:rsid w:val="007D591E"/>
    <w:rsid w:val="007D75F3"/>
    <w:rsid w:val="007E11E4"/>
    <w:rsid w:val="007E330A"/>
    <w:rsid w:val="007E3B53"/>
    <w:rsid w:val="007E3FD2"/>
    <w:rsid w:val="007F1209"/>
    <w:rsid w:val="007F7045"/>
    <w:rsid w:val="008003F9"/>
    <w:rsid w:val="008016AD"/>
    <w:rsid w:val="00803585"/>
    <w:rsid w:val="00814A3F"/>
    <w:rsid w:val="00814B31"/>
    <w:rsid w:val="00821EFA"/>
    <w:rsid w:val="00824265"/>
    <w:rsid w:val="00824921"/>
    <w:rsid w:val="008269CD"/>
    <w:rsid w:val="00826ACC"/>
    <w:rsid w:val="00834920"/>
    <w:rsid w:val="00834BC3"/>
    <w:rsid w:val="00837E46"/>
    <w:rsid w:val="00840CF0"/>
    <w:rsid w:val="0084126B"/>
    <w:rsid w:val="00841DA9"/>
    <w:rsid w:val="00845F9C"/>
    <w:rsid w:val="00846AFA"/>
    <w:rsid w:val="00847F33"/>
    <w:rsid w:val="0085309C"/>
    <w:rsid w:val="00853661"/>
    <w:rsid w:val="00853704"/>
    <w:rsid w:val="008577BC"/>
    <w:rsid w:val="00862106"/>
    <w:rsid w:val="00862FCB"/>
    <w:rsid w:val="0087019B"/>
    <w:rsid w:val="00870BA6"/>
    <w:rsid w:val="00872C45"/>
    <w:rsid w:val="00873D42"/>
    <w:rsid w:val="00881A32"/>
    <w:rsid w:val="00883959"/>
    <w:rsid w:val="008876DB"/>
    <w:rsid w:val="00887771"/>
    <w:rsid w:val="00890939"/>
    <w:rsid w:val="0089273D"/>
    <w:rsid w:val="008935FC"/>
    <w:rsid w:val="00895943"/>
    <w:rsid w:val="0089716E"/>
    <w:rsid w:val="00897E86"/>
    <w:rsid w:val="008A23BF"/>
    <w:rsid w:val="008A5FAE"/>
    <w:rsid w:val="008A75D5"/>
    <w:rsid w:val="008A7CA0"/>
    <w:rsid w:val="008B0B09"/>
    <w:rsid w:val="008B1766"/>
    <w:rsid w:val="008C07BC"/>
    <w:rsid w:val="008C1792"/>
    <w:rsid w:val="008C5EBE"/>
    <w:rsid w:val="008D25C5"/>
    <w:rsid w:val="008D6A92"/>
    <w:rsid w:val="008D6BE9"/>
    <w:rsid w:val="008E149F"/>
    <w:rsid w:val="008E2C9D"/>
    <w:rsid w:val="008E2D9D"/>
    <w:rsid w:val="008E3B5D"/>
    <w:rsid w:val="008E51D5"/>
    <w:rsid w:val="008E7B89"/>
    <w:rsid w:val="008E7F0A"/>
    <w:rsid w:val="008F00A5"/>
    <w:rsid w:val="008F0526"/>
    <w:rsid w:val="008F7AAF"/>
    <w:rsid w:val="00904770"/>
    <w:rsid w:val="00905A22"/>
    <w:rsid w:val="00913828"/>
    <w:rsid w:val="0091695F"/>
    <w:rsid w:val="009177F3"/>
    <w:rsid w:val="0092140F"/>
    <w:rsid w:val="00921ACA"/>
    <w:rsid w:val="00922582"/>
    <w:rsid w:val="009246F4"/>
    <w:rsid w:val="009248F5"/>
    <w:rsid w:val="00927752"/>
    <w:rsid w:val="00930B37"/>
    <w:rsid w:val="00932AC2"/>
    <w:rsid w:val="009523A9"/>
    <w:rsid w:val="009543A4"/>
    <w:rsid w:val="00957C0A"/>
    <w:rsid w:val="00960FD4"/>
    <w:rsid w:val="00961F1D"/>
    <w:rsid w:val="00963D4B"/>
    <w:rsid w:val="009714AE"/>
    <w:rsid w:val="00972C26"/>
    <w:rsid w:val="00975535"/>
    <w:rsid w:val="00983194"/>
    <w:rsid w:val="0098673D"/>
    <w:rsid w:val="00994549"/>
    <w:rsid w:val="00995D29"/>
    <w:rsid w:val="00996536"/>
    <w:rsid w:val="009A0E84"/>
    <w:rsid w:val="009A1504"/>
    <w:rsid w:val="009B0967"/>
    <w:rsid w:val="009B0CEA"/>
    <w:rsid w:val="009B5668"/>
    <w:rsid w:val="009B7663"/>
    <w:rsid w:val="009C0E54"/>
    <w:rsid w:val="009C761C"/>
    <w:rsid w:val="009C7954"/>
    <w:rsid w:val="009D1238"/>
    <w:rsid w:val="009D38B0"/>
    <w:rsid w:val="009D3D35"/>
    <w:rsid w:val="009D526C"/>
    <w:rsid w:val="009D5A16"/>
    <w:rsid w:val="009D7BDE"/>
    <w:rsid w:val="009E1CA7"/>
    <w:rsid w:val="009E1F76"/>
    <w:rsid w:val="009E24FD"/>
    <w:rsid w:val="009E25DE"/>
    <w:rsid w:val="009E4C95"/>
    <w:rsid w:val="009E5BD0"/>
    <w:rsid w:val="009E77E8"/>
    <w:rsid w:val="009F00C6"/>
    <w:rsid w:val="009F103C"/>
    <w:rsid w:val="009F34E8"/>
    <w:rsid w:val="009F37DA"/>
    <w:rsid w:val="00A054D3"/>
    <w:rsid w:val="00A07101"/>
    <w:rsid w:val="00A079E3"/>
    <w:rsid w:val="00A13C22"/>
    <w:rsid w:val="00A13C54"/>
    <w:rsid w:val="00A1583C"/>
    <w:rsid w:val="00A1679B"/>
    <w:rsid w:val="00A177BC"/>
    <w:rsid w:val="00A2610A"/>
    <w:rsid w:val="00A2650F"/>
    <w:rsid w:val="00A26CC6"/>
    <w:rsid w:val="00A277C5"/>
    <w:rsid w:val="00A3046A"/>
    <w:rsid w:val="00A30D07"/>
    <w:rsid w:val="00A3519C"/>
    <w:rsid w:val="00A3701E"/>
    <w:rsid w:val="00A37541"/>
    <w:rsid w:val="00A37661"/>
    <w:rsid w:val="00A40302"/>
    <w:rsid w:val="00A40ADD"/>
    <w:rsid w:val="00A442AE"/>
    <w:rsid w:val="00A44C52"/>
    <w:rsid w:val="00A46854"/>
    <w:rsid w:val="00A46E7D"/>
    <w:rsid w:val="00A47A84"/>
    <w:rsid w:val="00A5212A"/>
    <w:rsid w:val="00A538D8"/>
    <w:rsid w:val="00A561F4"/>
    <w:rsid w:val="00A63F7E"/>
    <w:rsid w:val="00A65398"/>
    <w:rsid w:val="00A67DDD"/>
    <w:rsid w:val="00A7530F"/>
    <w:rsid w:val="00A753EE"/>
    <w:rsid w:val="00A775B7"/>
    <w:rsid w:val="00A80A58"/>
    <w:rsid w:val="00A8343E"/>
    <w:rsid w:val="00A87069"/>
    <w:rsid w:val="00A87819"/>
    <w:rsid w:val="00A90447"/>
    <w:rsid w:val="00A92CA7"/>
    <w:rsid w:val="00A92FA9"/>
    <w:rsid w:val="00A93342"/>
    <w:rsid w:val="00A9708C"/>
    <w:rsid w:val="00A9719D"/>
    <w:rsid w:val="00AA1B49"/>
    <w:rsid w:val="00AA36B8"/>
    <w:rsid w:val="00AA3794"/>
    <w:rsid w:val="00AA5B25"/>
    <w:rsid w:val="00AB235E"/>
    <w:rsid w:val="00AB2DD0"/>
    <w:rsid w:val="00AB7403"/>
    <w:rsid w:val="00AB780E"/>
    <w:rsid w:val="00AB7ABD"/>
    <w:rsid w:val="00AC3E1A"/>
    <w:rsid w:val="00AC40F3"/>
    <w:rsid w:val="00AC4F80"/>
    <w:rsid w:val="00AC6EE9"/>
    <w:rsid w:val="00AD18D3"/>
    <w:rsid w:val="00AD1C6C"/>
    <w:rsid w:val="00AD284F"/>
    <w:rsid w:val="00AD4660"/>
    <w:rsid w:val="00AD53BF"/>
    <w:rsid w:val="00AE38DA"/>
    <w:rsid w:val="00AE3EE0"/>
    <w:rsid w:val="00AE5626"/>
    <w:rsid w:val="00AF6C64"/>
    <w:rsid w:val="00B0123D"/>
    <w:rsid w:val="00B025A4"/>
    <w:rsid w:val="00B02743"/>
    <w:rsid w:val="00B07093"/>
    <w:rsid w:val="00B07EDF"/>
    <w:rsid w:val="00B10EF0"/>
    <w:rsid w:val="00B172AB"/>
    <w:rsid w:val="00B178AE"/>
    <w:rsid w:val="00B22CA7"/>
    <w:rsid w:val="00B23FF0"/>
    <w:rsid w:val="00B25F88"/>
    <w:rsid w:val="00B305EE"/>
    <w:rsid w:val="00B30876"/>
    <w:rsid w:val="00B314B9"/>
    <w:rsid w:val="00B33F4B"/>
    <w:rsid w:val="00B359A3"/>
    <w:rsid w:val="00B43DB7"/>
    <w:rsid w:val="00B45180"/>
    <w:rsid w:val="00B452E3"/>
    <w:rsid w:val="00B51E1E"/>
    <w:rsid w:val="00B55AC5"/>
    <w:rsid w:val="00B60370"/>
    <w:rsid w:val="00B61333"/>
    <w:rsid w:val="00B6175B"/>
    <w:rsid w:val="00B72D9F"/>
    <w:rsid w:val="00B76890"/>
    <w:rsid w:val="00B76938"/>
    <w:rsid w:val="00B7744B"/>
    <w:rsid w:val="00B91344"/>
    <w:rsid w:val="00B9185E"/>
    <w:rsid w:val="00B93C4C"/>
    <w:rsid w:val="00B95A6A"/>
    <w:rsid w:val="00BA05FD"/>
    <w:rsid w:val="00BA0FD9"/>
    <w:rsid w:val="00BB174A"/>
    <w:rsid w:val="00BB21C3"/>
    <w:rsid w:val="00BB42AA"/>
    <w:rsid w:val="00BB5733"/>
    <w:rsid w:val="00BB5C2F"/>
    <w:rsid w:val="00BB69C5"/>
    <w:rsid w:val="00BC220E"/>
    <w:rsid w:val="00BC50EC"/>
    <w:rsid w:val="00BC5399"/>
    <w:rsid w:val="00BC6045"/>
    <w:rsid w:val="00BC77C2"/>
    <w:rsid w:val="00BD264B"/>
    <w:rsid w:val="00BD7364"/>
    <w:rsid w:val="00BD7668"/>
    <w:rsid w:val="00BD7CEC"/>
    <w:rsid w:val="00BE0763"/>
    <w:rsid w:val="00BE0D78"/>
    <w:rsid w:val="00BE4319"/>
    <w:rsid w:val="00BE4D5F"/>
    <w:rsid w:val="00BE64D0"/>
    <w:rsid w:val="00BF0770"/>
    <w:rsid w:val="00BF098B"/>
    <w:rsid w:val="00BF37B9"/>
    <w:rsid w:val="00BF3F85"/>
    <w:rsid w:val="00C00A0E"/>
    <w:rsid w:val="00C00F49"/>
    <w:rsid w:val="00C01413"/>
    <w:rsid w:val="00C01CDD"/>
    <w:rsid w:val="00C02006"/>
    <w:rsid w:val="00C06899"/>
    <w:rsid w:val="00C11048"/>
    <w:rsid w:val="00C11B1A"/>
    <w:rsid w:val="00C11EC9"/>
    <w:rsid w:val="00C12277"/>
    <w:rsid w:val="00C144BE"/>
    <w:rsid w:val="00C15DC0"/>
    <w:rsid w:val="00C179DB"/>
    <w:rsid w:val="00C2284B"/>
    <w:rsid w:val="00C22B91"/>
    <w:rsid w:val="00C24DCE"/>
    <w:rsid w:val="00C25A5B"/>
    <w:rsid w:val="00C25CCE"/>
    <w:rsid w:val="00C26058"/>
    <w:rsid w:val="00C27051"/>
    <w:rsid w:val="00C320DE"/>
    <w:rsid w:val="00C33A7F"/>
    <w:rsid w:val="00C33DCB"/>
    <w:rsid w:val="00C35213"/>
    <w:rsid w:val="00C42C2F"/>
    <w:rsid w:val="00C44241"/>
    <w:rsid w:val="00C45B00"/>
    <w:rsid w:val="00C51633"/>
    <w:rsid w:val="00C52AFF"/>
    <w:rsid w:val="00C532A6"/>
    <w:rsid w:val="00C54D70"/>
    <w:rsid w:val="00C551F9"/>
    <w:rsid w:val="00C558D4"/>
    <w:rsid w:val="00C56602"/>
    <w:rsid w:val="00C60A24"/>
    <w:rsid w:val="00C60B08"/>
    <w:rsid w:val="00C618C7"/>
    <w:rsid w:val="00C62D4D"/>
    <w:rsid w:val="00C64194"/>
    <w:rsid w:val="00C66858"/>
    <w:rsid w:val="00C668E4"/>
    <w:rsid w:val="00C70405"/>
    <w:rsid w:val="00C720C7"/>
    <w:rsid w:val="00C7294A"/>
    <w:rsid w:val="00C72B19"/>
    <w:rsid w:val="00C76875"/>
    <w:rsid w:val="00C8176C"/>
    <w:rsid w:val="00C81C30"/>
    <w:rsid w:val="00C83BEC"/>
    <w:rsid w:val="00C8404D"/>
    <w:rsid w:val="00C85266"/>
    <w:rsid w:val="00C85E92"/>
    <w:rsid w:val="00C90E3F"/>
    <w:rsid w:val="00C96573"/>
    <w:rsid w:val="00CA053C"/>
    <w:rsid w:val="00CA0B42"/>
    <w:rsid w:val="00CA3601"/>
    <w:rsid w:val="00CA44A8"/>
    <w:rsid w:val="00CA556A"/>
    <w:rsid w:val="00CA6E50"/>
    <w:rsid w:val="00CA7581"/>
    <w:rsid w:val="00CA7863"/>
    <w:rsid w:val="00CA7CFC"/>
    <w:rsid w:val="00CB0509"/>
    <w:rsid w:val="00CB0F36"/>
    <w:rsid w:val="00CB12D5"/>
    <w:rsid w:val="00CB361B"/>
    <w:rsid w:val="00CB38A8"/>
    <w:rsid w:val="00CB4D63"/>
    <w:rsid w:val="00CB5144"/>
    <w:rsid w:val="00CC0A26"/>
    <w:rsid w:val="00CC1580"/>
    <w:rsid w:val="00CC29E3"/>
    <w:rsid w:val="00CC326B"/>
    <w:rsid w:val="00CC45F8"/>
    <w:rsid w:val="00CC51D3"/>
    <w:rsid w:val="00CC5DCB"/>
    <w:rsid w:val="00CD3001"/>
    <w:rsid w:val="00CD3597"/>
    <w:rsid w:val="00CD4E8B"/>
    <w:rsid w:val="00CD6262"/>
    <w:rsid w:val="00CE1345"/>
    <w:rsid w:val="00CE2903"/>
    <w:rsid w:val="00CE4972"/>
    <w:rsid w:val="00CE57BC"/>
    <w:rsid w:val="00CE7872"/>
    <w:rsid w:val="00CE7E1A"/>
    <w:rsid w:val="00CE7E53"/>
    <w:rsid w:val="00D009C4"/>
    <w:rsid w:val="00D00DCC"/>
    <w:rsid w:val="00D05092"/>
    <w:rsid w:val="00D05114"/>
    <w:rsid w:val="00D057A7"/>
    <w:rsid w:val="00D059D4"/>
    <w:rsid w:val="00D061FA"/>
    <w:rsid w:val="00D07FF8"/>
    <w:rsid w:val="00D1262F"/>
    <w:rsid w:val="00D12F57"/>
    <w:rsid w:val="00D14049"/>
    <w:rsid w:val="00D14D33"/>
    <w:rsid w:val="00D20C31"/>
    <w:rsid w:val="00D2111A"/>
    <w:rsid w:val="00D21153"/>
    <w:rsid w:val="00D22A8E"/>
    <w:rsid w:val="00D234D8"/>
    <w:rsid w:val="00D24B0B"/>
    <w:rsid w:val="00D2535A"/>
    <w:rsid w:val="00D30626"/>
    <w:rsid w:val="00D308B7"/>
    <w:rsid w:val="00D32856"/>
    <w:rsid w:val="00D3738C"/>
    <w:rsid w:val="00D3772E"/>
    <w:rsid w:val="00D43575"/>
    <w:rsid w:val="00D44FFA"/>
    <w:rsid w:val="00D4706A"/>
    <w:rsid w:val="00D473AE"/>
    <w:rsid w:val="00D5138A"/>
    <w:rsid w:val="00D5194D"/>
    <w:rsid w:val="00D52D4A"/>
    <w:rsid w:val="00D56127"/>
    <w:rsid w:val="00D562DF"/>
    <w:rsid w:val="00D56C2D"/>
    <w:rsid w:val="00D56FEA"/>
    <w:rsid w:val="00D577FA"/>
    <w:rsid w:val="00D6235C"/>
    <w:rsid w:val="00D65FAC"/>
    <w:rsid w:val="00D66C85"/>
    <w:rsid w:val="00D67044"/>
    <w:rsid w:val="00D7309D"/>
    <w:rsid w:val="00D75E43"/>
    <w:rsid w:val="00D77F05"/>
    <w:rsid w:val="00D81927"/>
    <w:rsid w:val="00D846E5"/>
    <w:rsid w:val="00D92240"/>
    <w:rsid w:val="00D929DB"/>
    <w:rsid w:val="00DB39BF"/>
    <w:rsid w:val="00DB4B10"/>
    <w:rsid w:val="00DB54A3"/>
    <w:rsid w:val="00DC1C82"/>
    <w:rsid w:val="00DC48E8"/>
    <w:rsid w:val="00DD150F"/>
    <w:rsid w:val="00DD3FFA"/>
    <w:rsid w:val="00DD5819"/>
    <w:rsid w:val="00DD581F"/>
    <w:rsid w:val="00DD6A50"/>
    <w:rsid w:val="00DD6F63"/>
    <w:rsid w:val="00DE408F"/>
    <w:rsid w:val="00DE588C"/>
    <w:rsid w:val="00DE5B51"/>
    <w:rsid w:val="00DF1851"/>
    <w:rsid w:val="00DF25AC"/>
    <w:rsid w:val="00DF3A54"/>
    <w:rsid w:val="00DF64CF"/>
    <w:rsid w:val="00DF7EB5"/>
    <w:rsid w:val="00E06417"/>
    <w:rsid w:val="00E1139D"/>
    <w:rsid w:val="00E14450"/>
    <w:rsid w:val="00E14E00"/>
    <w:rsid w:val="00E173A5"/>
    <w:rsid w:val="00E17BC7"/>
    <w:rsid w:val="00E211F3"/>
    <w:rsid w:val="00E21C22"/>
    <w:rsid w:val="00E234B4"/>
    <w:rsid w:val="00E24EFB"/>
    <w:rsid w:val="00E30A65"/>
    <w:rsid w:val="00E325B3"/>
    <w:rsid w:val="00E3340C"/>
    <w:rsid w:val="00E43755"/>
    <w:rsid w:val="00E44A5A"/>
    <w:rsid w:val="00E47B11"/>
    <w:rsid w:val="00E51D70"/>
    <w:rsid w:val="00E566F8"/>
    <w:rsid w:val="00E56DB1"/>
    <w:rsid w:val="00E56FBC"/>
    <w:rsid w:val="00E60158"/>
    <w:rsid w:val="00E61480"/>
    <w:rsid w:val="00E62DE3"/>
    <w:rsid w:val="00E638ED"/>
    <w:rsid w:val="00E63D76"/>
    <w:rsid w:val="00E6419C"/>
    <w:rsid w:val="00E64C6C"/>
    <w:rsid w:val="00E73EDB"/>
    <w:rsid w:val="00E74001"/>
    <w:rsid w:val="00E74D24"/>
    <w:rsid w:val="00E75708"/>
    <w:rsid w:val="00E7603D"/>
    <w:rsid w:val="00E86A00"/>
    <w:rsid w:val="00E92078"/>
    <w:rsid w:val="00E92572"/>
    <w:rsid w:val="00E9315C"/>
    <w:rsid w:val="00E96E9D"/>
    <w:rsid w:val="00E9702B"/>
    <w:rsid w:val="00EA004B"/>
    <w:rsid w:val="00EA1317"/>
    <w:rsid w:val="00EA17B8"/>
    <w:rsid w:val="00EA58F4"/>
    <w:rsid w:val="00EA6C2D"/>
    <w:rsid w:val="00EB054C"/>
    <w:rsid w:val="00EB122C"/>
    <w:rsid w:val="00EB2E13"/>
    <w:rsid w:val="00EB2F7B"/>
    <w:rsid w:val="00EB64AB"/>
    <w:rsid w:val="00EB7ABD"/>
    <w:rsid w:val="00EC1D6E"/>
    <w:rsid w:val="00EC4F4A"/>
    <w:rsid w:val="00EC78C2"/>
    <w:rsid w:val="00ED0275"/>
    <w:rsid w:val="00ED18B8"/>
    <w:rsid w:val="00ED21B6"/>
    <w:rsid w:val="00ED31B9"/>
    <w:rsid w:val="00ED37B6"/>
    <w:rsid w:val="00ED6FF0"/>
    <w:rsid w:val="00ED7406"/>
    <w:rsid w:val="00ED78E7"/>
    <w:rsid w:val="00EE1E52"/>
    <w:rsid w:val="00EE6324"/>
    <w:rsid w:val="00EE6F21"/>
    <w:rsid w:val="00EF4672"/>
    <w:rsid w:val="00EF7844"/>
    <w:rsid w:val="00EF7DEA"/>
    <w:rsid w:val="00F00FA9"/>
    <w:rsid w:val="00F01927"/>
    <w:rsid w:val="00F01D27"/>
    <w:rsid w:val="00F03C20"/>
    <w:rsid w:val="00F12AF2"/>
    <w:rsid w:val="00F151B3"/>
    <w:rsid w:val="00F247C3"/>
    <w:rsid w:val="00F25BC4"/>
    <w:rsid w:val="00F26DD2"/>
    <w:rsid w:val="00F3114F"/>
    <w:rsid w:val="00F31A76"/>
    <w:rsid w:val="00F356A6"/>
    <w:rsid w:val="00F359E5"/>
    <w:rsid w:val="00F40ABB"/>
    <w:rsid w:val="00F420AD"/>
    <w:rsid w:val="00F420C5"/>
    <w:rsid w:val="00F44D59"/>
    <w:rsid w:val="00F44E34"/>
    <w:rsid w:val="00F46AB3"/>
    <w:rsid w:val="00F46CD7"/>
    <w:rsid w:val="00F53BAC"/>
    <w:rsid w:val="00F56B26"/>
    <w:rsid w:val="00F608DA"/>
    <w:rsid w:val="00F61689"/>
    <w:rsid w:val="00F6608D"/>
    <w:rsid w:val="00F728C5"/>
    <w:rsid w:val="00F72C66"/>
    <w:rsid w:val="00F76B6A"/>
    <w:rsid w:val="00F77CCB"/>
    <w:rsid w:val="00F8184C"/>
    <w:rsid w:val="00F8224C"/>
    <w:rsid w:val="00F83901"/>
    <w:rsid w:val="00F84408"/>
    <w:rsid w:val="00F8553A"/>
    <w:rsid w:val="00F86613"/>
    <w:rsid w:val="00F907DB"/>
    <w:rsid w:val="00F90A74"/>
    <w:rsid w:val="00F94547"/>
    <w:rsid w:val="00F947FC"/>
    <w:rsid w:val="00F96119"/>
    <w:rsid w:val="00F9637A"/>
    <w:rsid w:val="00FA17E5"/>
    <w:rsid w:val="00FA3E79"/>
    <w:rsid w:val="00FA413D"/>
    <w:rsid w:val="00FA553B"/>
    <w:rsid w:val="00FA570C"/>
    <w:rsid w:val="00FA79AA"/>
    <w:rsid w:val="00FB506D"/>
    <w:rsid w:val="00FC18EA"/>
    <w:rsid w:val="00FC1CF0"/>
    <w:rsid w:val="00FC201E"/>
    <w:rsid w:val="00FC2558"/>
    <w:rsid w:val="00FC2ABF"/>
    <w:rsid w:val="00FC4A43"/>
    <w:rsid w:val="00FC6D3C"/>
    <w:rsid w:val="00FC6E6D"/>
    <w:rsid w:val="00FC7362"/>
    <w:rsid w:val="00FC7859"/>
    <w:rsid w:val="00FD3A86"/>
    <w:rsid w:val="00FD3EFD"/>
    <w:rsid w:val="00FD45C2"/>
    <w:rsid w:val="00FD739A"/>
    <w:rsid w:val="00FE45CC"/>
    <w:rsid w:val="00FF1FAB"/>
    <w:rsid w:val="00FF1FB6"/>
    <w:rsid w:val="00FF288E"/>
    <w:rsid w:val="00FF32B9"/>
    <w:rsid w:val="00FF36E9"/>
    <w:rsid w:val="00FF3D0A"/>
    <w:rsid w:val="00FF4A69"/>
    <w:rsid w:val="00FF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6AB51C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661"/>
    <w:pPr>
      <w:spacing w:after="60" w:line="360" w:lineRule="auto"/>
      <w:jc w:val="both"/>
    </w:pPr>
    <w:rPr>
      <w:rFonts w:ascii="Arial" w:eastAsiaTheme="minorHAnsi" w:hAnsi="Arial" w:cs="Arial"/>
      <w:sz w:val="24"/>
      <w:szCs w:val="24"/>
      <w:lang w:val="en-US" w:eastAsia="en-US"/>
    </w:rPr>
  </w:style>
  <w:style w:type="paragraph" w:styleId="Heading1">
    <w:name w:val="heading 1"/>
    <w:aliases w:val="Heading_1"/>
    <w:basedOn w:val="Normal"/>
    <w:next w:val="Normal"/>
    <w:link w:val="Heading1Char"/>
    <w:uiPriority w:val="9"/>
    <w:qFormat/>
    <w:rsid w:val="00244CA0"/>
    <w:pPr>
      <w:keepNext/>
      <w:keepLines/>
      <w:numPr>
        <w:numId w:val="2"/>
      </w:numPr>
      <w:spacing w:before="480"/>
      <w:outlineLvl w:val="0"/>
    </w:pPr>
    <w:rPr>
      <w:rFonts w:eastAsia="Times New Roman"/>
      <w:b/>
      <w:bCs/>
      <w:sz w:val="32"/>
      <w:szCs w:val="36"/>
    </w:rPr>
  </w:style>
  <w:style w:type="paragraph" w:styleId="Heading2">
    <w:name w:val="heading 2"/>
    <w:aliases w:val="Heading_2"/>
    <w:basedOn w:val="Normal"/>
    <w:next w:val="Normal"/>
    <w:link w:val="Heading2Char"/>
    <w:uiPriority w:val="9"/>
    <w:unhideWhenUsed/>
    <w:qFormat/>
    <w:rsid w:val="00EC78C2"/>
    <w:pPr>
      <w:keepNext/>
      <w:keepLines/>
      <w:numPr>
        <w:ilvl w:val="1"/>
        <w:numId w:val="2"/>
      </w:numPr>
      <w:spacing w:before="200"/>
      <w:outlineLvl w:val="1"/>
    </w:pPr>
    <w:rPr>
      <w:rFonts w:eastAsia="Times New Roman"/>
      <w:b/>
      <w:bCs/>
      <w:sz w:val="28"/>
      <w:szCs w:val="28"/>
    </w:rPr>
  </w:style>
  <w:style w:type="paragraph" w:styleId="Heading3">
    <w:name w:val="heading 3"/>
    <w:aliases w:val="Heading_3"/>
    <w:basedOn w:val="Normal"/>
    <w:next w:val="Normal"/>
    <w:link w:val="Heading3Char"/>
    <w:uiPriority w:val="9"/>
    <w:unhideWhenUsed/>
    <w:qFormat/>
    <w:rsid w:val="004D18DC"/>
    <w:pPr>
      <w:keepNext/>
      <w:keepLines/>
      <w:numPr>
        <w:ilvl w:val="2"/>
        <w:numId w:val="2"/>
      </w:numPr>
      <w:spacing w:before="120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pPr>
      <w:keepNext/>
      <w:numPr>
        <w:ilvl w:val="3"/>
        <w:numId w:val="2"/>
      </w:numPr>
      <w:spacing w:before="24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244CA0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CA0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CA0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CA0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CA0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rPr>
      <w:b/>
      <w:sz w:val="36"/>
      <w:szCs w:val="36"/>
      <w:lang w:val="en-GB"/>
    </w:rPr>
  </w:style>
  <w:style w:type="character" w:styleId="IntenseEmphasis">
    <w:name w:val="Intense Emphasis"/>
    <w:basedOn w:val="DefaultParagraphFont"/>
    <w:uiPriority w:val="21"/>
    <w:rsid w:val="00ED6FF0"/>
    <w:rPr>
      <w:i/>
      <w:iCs/>
      <w:color w:val="5B9BD5" w:themeColor="accent1"/>
    </w:rPr>
  </w:style>
  <w:style w:type="paragraph" w:customStyle="1" w:styleId="Footnote">
    <w:name w:val="Footnote"/>
    <w:basedOn w:val="Normal"/>
    <w:link w:val="FootnoteChar"/>
    <w:rsid w:val="0055606D"/>
    <w:pPr>
      <w:spacing w:line="240" w:lineRule="auto"/>
    </w:pPr>
    <w:rPr>
      <w:sz w:val="20"/>
    </w:rPr>
  </w:style>
  <w:style w:type="paragraph" w:customStyle="1" w:styleId="MainText">
    <w:name w:val="Main Text"/>
    <w:basedOn w:val="Normal"/>
    <w:link w:val="MainTextChar"/>
    <w:rPr>
      <w:lang w:val="en-GB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3D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43DB7"/>
    <w:rPr>
      <w:rFonts w:ascii="Segoe UI" w:hAnsi="Segoe UI" w:cs="Segoe UI"/>
      <w:sz w:val="18"/>
      <w:szCs w:val="18"/>
      <w:lang w:val="de-DE" w:eastAsia="de-DE"/>
    </w:rPr>
  </w:style>
  <w:style w:type="character" w:customStyle="1" w:styleId="Heading1Char">
    <w:name w:val="Heading 1 Char"/>
    <w:aliases w:val="Heading_1 Char"/>
    <w:link w:val="Heading1"/>
    <w:uiPriority w:val="9"/>
    <w:rsid w:val="00244CA0"/>
    <w:rPr>
      <w:rFonts w:ascii="Arial" w:hAnsi="Arial" w:cs="Arial"/>
      <w:b/>
      <w:bCs/>
      <w:sz w:val="32"/>
      <w:szCs w:val="36"/>
      <w:lang w:val="en-US" w:eastAsia="en-US"/>
    </w:rPr>
  </w:style>
  <w:style w:type="character" w:customStyle="1" w:styleId="Heading2Char">
    <w:name w:val="Heading 2 Char"/>
    <w:aliases w:val="Heading_2 Char"/>
    <w:link w:val="Heading2"/>
    <w:uiPriority w:val="9"/>
    <w:rsid w:val="00EC78C2"/>
    <w:rPr>
      <w:rFonts w:ascii="Arial" w:hAnsi="Arial" w:cs="Arial"/>
      <w:b/>
      <w:bCs/>
      <w:sz w:val="28"/>
      <w:szCs w:val="28"/>
      <w:lang w:val="en-US" w:eastAsia="en-US"/>
    </w:rPr>
  </w:style>
  <w:style w:type="character" w:customStyle="1" w:styleId="Heading3Char">
    <w:name w:val="Heading 3 Char"/>
    <w:aliases w:val="Heading_3 Char"/>
    <w:link w:val="Heading3"/>
    <w:uiPriority w:val="9"/>
    <w:rsid w:val="004D18DC"/>
    <w:rPr>
      <w:rFonts w:ascii="Arial" w:hAnsi="Arial" w:cs="Arial"/>
      <w:b/>
      <w:bCs/>
      <w:sz w:val="24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rsid w:val="006F6BBD"/>
    <w:pPr>
      <w:spacing w:before="24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F6BBD"/>
    <w:rPr>
      <w:rFonts w:asciiTheme="majorHAnsi" w:eastAsiaTheme="majorEastAsia" w:hAnsiTheme="majorHAnsi" w:cstheme="majorBidi"/>
      <w:b/>
      <w:bCs/>
      <w:kern w:val="28"/>
      <w:sz w:val="32"/>
      <w:szCs w:val="3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B172A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2AB"/>
    <w:rPr>
      <w:rFonts w:ascii="Arial" w:eastAsiaTheme="minorHAnsi" w:hAnsi="Arial" w:cs="Arial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B172A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72AB"/>
    <w:rPr>
      <w:rFonts w:ascii="Arial" w:eastAsiaTheme="minorHAnsi" w:hAnsi="Arial" w:cs="Arial"/>
      <w:sz w:val="24"/>
      <w:szCs w:val="24"/>
      <w:lang w:val="en-US" w:eastAsia="en-US"/>
    </w:rPr>
  </w:style>
  <w:style w:type="paragraph" w:customStyle="1" w:styleId="ManuscriptTitle">
    <w:name w:val="Manuscript_Title"/>
    <w:basedOn w:val="Heading1"/>
    <w:link w:val="ManuscriptTitleChar"/>
    <w:rsid w:val="00C25A5B"/>
    <w:pPr>
      <w:numPr>
        <w:numId w:val="0"/>
      </w:numPr>
      <w:spacing w:before="200" w:line="300" w:lineRule="auto"/>
    </w:pPr>
  </w:style>
  <w:style w:type="paragraph" w:customStyle="1" w:styleId="NNHeading">
    <w:name w:val="NN_Heading"/>
    <w:basedOn w:val="Heading1"/>
    <w:link w:val="NNHeadingChar"/>
    <w:qFormat/>
    <w:rsid w:val="00A46E7D"/>
    <w:pPr>
      <w:numPr>
        <w:numId w:val="0"/>
      </w:numPr>
    </w:pPr>
  </w:style>
  <w:style w:type="character" w:customStyle="1" w:styleId="ManuscriptTitleChar">
    <w:name w:val="Manuscript_Title Char"/>
    <w:basedOn w:val="Heading1Char"/>
    <w:link w:val="ManuscriptTitle"/>
    <w:rsid w:val="00F94547"/>
    <w:rPr>
      <w:rFonts w:ascii="Arial" w:hAnsi="Arial" w:cs="Arial"/>
      <w:b/>
      <w:bCs/>
      <w:sz w:val="32"/>
      <w:szCs w:val="36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CA0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en-US"/>
    </w:rPr>
  </w:style>
  <w:style w:type="character" w:customStyle="1" w:styleId="NNHeadingChar">
    <w:name w:val="NN_Heading Char"/>
    <w:basedOn w:val="Heading1Char"/>
    <w:link w:val="NNHeading"/>
    <w:rsid w:val="00244CA0"/>
    <w:rPr>
      <w:rFonts w:ascii="Arial" w:hAnsi="Arial" w:cs="Arial"/>
      <w:b/>
      <w:bCs/>
      <w:sz w:val="32"/>
      <w:szCs w:val="3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CA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CA0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CA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C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styleId="LineNumber">
    <w:name w:val="line number"/>
    <w:basedOn w:val="DefaultParagraphFont"/>
    <w:uiPriority w:val="99"/>
    <w:unhideWhenUsed/>
    <w:rsid w:val="00ED6FF0"/>
    <w:rPr>
      <w:rFonts w:ascii="Arial" w:hAnsi="Arial"/>
      <w:sz w:val="18"/>
    </w:rPr>
  </w:style>
  <w:style w:type="paragraph" w:customStyle="1" w:styleId="Captions">
    <w:name w:val="Captions"/>
    <w:basedOn w:val="MainText"/>
    <w:link w:val="CaptionsChar"/>
    <w:qFormat/>
    <w:rsid w:val="00CB12D5"/>
    <w:pPr>
      <w:spacing w:line="240" w:lineRule="auto"/>
    </w:pPr>
    <w:rPr>
      <w:noProof/>
      <w:sz w:val="22"/>
      <w:lang w:val="en-US"/>
    </w:rPr>
  </w:style>
  <w:style w:type="paragraph" w:customStyle="1" w:styleId="Default">
    <w:name w:val="Default"/>
    <w:rsid w:val="00CB12D5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MainTextChar">
    <w:name w:val="Main Text Char"/>
    <w:basedOn w:val="DefaultParagraphFont"/>
    <w:link w:val="MainText"/>
    <w:rsid w:val="00CB12D5"/>
    <w:rPr>
      <w:rFonts w:ascii="Arial" w:eastAsiaTheme="minorHAnsi" w:hAnsi="Arial" w:cs="Arial"/>
      <w:sz w:val="24"/>
      <w:szCs w:val="24"/>
      <w:lang w:val="en-GB" w:eastAsia="en-US"/>
    </w:rPr>
  </w:style>
  <w:style w:type="character" w:customStyle="1" w:styleId="CaptionsChar">
    <w:name w:val="Captions Char"/>
    <w:basedOn w:val="MainTextChar"/>
    <w:link w:val="Captions"/>
    <w:rsid w:val="00CB12D5"/>
    <w:rPr>
      <w:rFonts w:ascii="Arial" w:eastAsiaTheme="minorHAnsi" w:hAnsi="Arial" w:cs="Arial"/>
      <w:noProof/>
      <w:sz w:val="22"/>
      <w:szCs w:val="24"/>
      <w:lang w:val="en-US" w:eastAsia="en-US"/>
    </w:rPr>
  </w:style>
  <w:style w:type="table" w:styleId="TableGrid">
    <w:name w:val="Table Grid"/>
    <w:basedOn w:val="TableNormal"/>
    <w:rsid w:val="008E2C9D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Char">
    <w:name w:val="Footnote Char"/>
    <w:basedOn w:val="DefaultParagraphFont"/>
    <w:link w:val="Footnote"/>
    <w:rsid w:val="0055606D"/>
    <w:rPr>
      <w:rFonts w:ascii="Arial" w:eastAsiaTheme="minorHAnsi" w:hAnsi="Arial" w:cs="Arial"/>
      <w:szCs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unhideWhenUsed/>
    <w:rsid w:val="005E733C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A933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1FB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46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46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66E"/>
    <w:rPr>
      <w:rFonts w:ascii="Arial" w:eastAsiaTheme="minorHAnsi" w:hAnsi="Arial" w:cs="Arial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6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66E"/>
    <w:rPr>
      <w:rFonts w:ascii="Arial" w:eastAsiaTheme="minorHAnsi" w:hAnsi="Arial" w:cs="Arial"/>
      <w:b/>
      <w:bCs/>
      <w:lang w:val="en-US" w:eastAsia="en-US"/>
    </w:rPr>
  </w:style>
  <w:style w:type="paragraph" w:customStyle="1" w:styleId="xmsonormal">
    <w:name w:val="x_msonormal"/>
    <w:basedOn w:val="Normal"/>
    <w:rsid w:val="001B1813"/>
    <w:pPr>
      <w:spacing w:after="0" w:line="240" w:lineRule="auto"/>
      <w:jc w:val="left"/>
    </w:pPr>
    <w:rPr>
      <w:rFonts w:ascii="Calibr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rsid w:val="006C4E3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532A6"/>
    <w:rPr>
      <w:color w:val="605E5C"/>
      <w:shd w:val="clear" w:color="auto" w:fill="E1DFDD"/>
    </w:rPr>
  </w:style>
  <w:style w:type="paragraph" w:customStyle="1" w:styleId="Captionnew">
    <w:name w:val="Caption_new"/>
    <w:basedOn w:val="Caption"/>
    <w:link w:val="CaptionnewChar"/>
    <w:qFormat/>
    <w:rsid w:val="00ED37B6"/>
    <w:pPr>
      <w:keepNext/>
      <w:jc w:val="left"/>
    </w:pPr>
    <w:rPr>
      <w:rFonts w:ascii="Times New Roman" w:eastAsiaTheme="minorEastAsia" w:hAnsi="Times New Roman" w:cstheme="minorBidi"/>
      <w:b/>
      <w:bCs/>
      <w:i w:val="0"/>
      <w:iCs w:val="0"/>
      <w:color w:val="000000" w:themeColor="text1"/>
      <w:sz w:val="16"/>
      <w:szCs w:val="16"/>
      <w:lang w:val="en-GB" w:eastAsia="de-DE"/>
    </w:rPr>
  </w:style>
  <w:style w:type="character" w:customStyle="1" w:styleId="CaptionnewChar">
    <w:name w:val="Caption_new Char"/>
    <w:basedOn w:val="DefaultParagraphFont"/>
    <w:link w:val="Captionnew"/>
    <w:rsid w:val="00ED37B6"/>
    <w:rPr>
      <w:rFonts w:eastAsiaTheme="minorEastAsia" w:cstheme="minorBidi"/>
      <w:b/>
      <w:bCs/>
      <w:color w:val="000000" w:themeColor="text1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D37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D44FF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8935FC"/>
    <w:rPr>
      <w:color w:val="808080"/>
    </w:rPr>
  </w:style>
  <w:style w:type="paragraph" w:customStyle="1" w:styleId="Bibliography1">
    <w:name w:val="Bibliography1"/>
    <w:basedOn w:val="Normal"/>
    <w:rsid w:val="008935FC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lang w:val="de-DE" w:eastAsia="de-DE"/>
    </w:rPr>
  </w:style>
  <w:style w:type="paragraph" w:styleId="Revision">
    <w:name w:val="Revision"/>
    <w:hidden/>
    <w:uiPriority w:val="99"/>
    <w:semiHidden/>
    <w:rsid w:val="005C744F"/>
    <w:rPr>
      <w:rFonts w:ascii="Arial" w:eastAsiaTheme="minorHAnsi" w:hAnsi="Arial" w:cs="Arial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78A0FDD-3164-4576-8C9D-4AFBC5989D0C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8a006eb-f252-4567-ae08-9ee38a7159f7">
      <Terms xmlns="http://schemas.microsoft.com/office/infopath/2007/PartnerControls"/>
    </lcf76f155ced4ddcb4097134ff3c332f>
    <TaxCatchAll xmlns="e47812bf-c8f0-415c-9dc6-756594725798" xsi:nil="true"/>
    <_ip_UnifiedCompliancePolicyUIAction xmlns="http://schemas.microsoft.com/sharepoint/v3" xsi:nil="true"/>
    <_ip_UnifiedCompliancePolicyProperties xmlns="http://schemas.microsoft.com/sharepoint/v3" xsi:nil="true"/>
    <SharedWithUsers xmlns="3eee73f0-8ee1-487a-9aba-09a6daf846a3">
      <UserInfo>
        <DisplayName>Huebner,Dr.,Goeran (DEV CMC BIOL) BIP-DE-B</DisplayName>
        <AccountId>242</AccountId>
        <AccountType/>
      </UserInfo>
    </SharedWithUser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99502B832ECD489AD51FFFEF574576" ma:contentTypeVersion="20" ma:contentTypeDescription="Create a new document." ma:contentTypeScope="" ma:versionID="3f565024213202bd2692855d4afab554">
  <xsd:schema xmlns:xsd="http://www.w3.org/2001/XMLSchema" xmlns:xs="http://www.w3.org/2001/XMLSchema" xmlns:p="http://schemas.microsoft.com/office/2006/metadata/properties" xmlns:ns1="http://schemas.microsoft.com/sharepoint/v3" xmlns:ns2="18a006eb-f252-4567-ae08-9ee38a7159f7" xmlns:ns3="3eee73f0-8ee1-487a-9aba-09a6daf846a3" xmlns:ns4="e47812bf-c8f0-415c-9dc6-756594725798" targetNamespace="http://schemas.microsoft.com/office/2006/metadata/properties" ma:root="true" ma:fieldsID="066ea99797355e91f8070d6bd810fce7" ns1:_="" ns2:_="" ns3:_="" ns4:_="">
    <xsd:import namespace="http://schemas.microsoft.com/sharepoint/v3"/>
    <xsd:import namespace="18a006eb-f252-4567-ae08-9ee38a7159f7"/>
    <xsd:import namespace="3eee73f0-8ee1-487a-9aba-09a6daf846a3"/>
    <xsd:import namespace="e47812bf-c8f0-415c-9dc6-7565947257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a006eb-f252-4567-ae08-9ee38a7159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98f3110-b2b7-48bc-b5f0-a137367be0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ee73f0-8ee1-487a-9aba-09a6daf846a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812bf-c8f0-415c-9dc6-756594725798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2ca6fc2-37b3-4b88-b4b1-ec690a5483a9}" ma:internalName="TaxCatchAll" ma:showField="CatchAllData" ma:web="3eee73f0-8ee1-487a-9aba-09a6daf846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52A9369-767B-4C7F-ADF6-846AE3220D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1F73D2-5BB9-4F2F-BFCD-3FC54123FA6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310A7A-A89C-47BA-BF3C-EFD21FFDAA56}">
  <ds:schemaRefs>
    <ds:schemaRef ds:uri="http://schemas.microsoft.com/office/2006/metadata/properties"/>
    <ds:schemaRef ds:uri="http://schemas.microsoft.com/office/infopath/2007/PartnerControls"/>
    <ds:schemaRef ds:uri="18a006eb-f252-4567-ae08-9ee38a7159f7"/>
    <ds:schemaRef ds:uri="e47812bf-c8f0-415c-9dc6-756594725798"/>
    <ds:schemaRef ds:uri="http://schemas.microsoft.com/sharepoint/v3"/>
    <ds:schemaRef ds:uri="3eee73f0-8ee1-487a-9aba-09a6daf846a3"/>
  </ds:schemaRefs>
</ds:datastoreItem>
</file>

<file path=customXml/itemProps4.xml><?xml version="1.0" encoding="utf-8"?>
<ds:datastoreItem xmlns:ds="http://schemas.openxmlformats.org/officeDocument/2006/customXml" ds:itemID="{F6E5BF7B-7F3D-4A57-963E-6934DBC6E110}"/>
</file>

<file path=docMetadata/LabelInfo.xml><?xml version="1.0" encoding="utf-8"?>
<clbl:labelList xmlns:clbl="http://schemas.microsoft.com/office/2020/mipLabelMetadata">
  <clbl:label id="{bfd0b529-4a04-4616-88d2-531082d94bb8}" enabled="1" method="Standard" siteId="{e1f8af86-ee95-4718-bd0d-375b37366c8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0</Words>
  <Characters>2146</Characters>
  <Application>Microsoft Office Word</Application>
  <DocSecurity>0</DocSecurity>
  <Lines>17</Lines>
  <Paragraphs>4</Paragraphs>
  <ScaleCrop>false</ScaleCrop>
  <Manager/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2-12T16:54:00Z</dcterms:created>
  <dcterms:modified xsi:type="dcterms:W3CDTF">2025-04-30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99502B832ECD489AD51FFFEF574576</vt:lpwstr>
  </property>
  <property fmtid="{D5CDD505-2E9C-101B-9397-08002B2CF9AE}" pid="3" name="MediaServiceImageTags">
    <vt:lpwstr/>
  </property>
</Properties>
</file>